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B1C2C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5734B1E7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1B99D6AB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77CD193D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124E1F11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5A0A83D9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60711045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6C8A0B3E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06DE441C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17E79FF2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2BEFBC1D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27107D07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3E993CE0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17C13438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69FD0FD3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2C54F66F" w14:textId="77777777" w:rsidR="00E919EF" w:rsidRDefault="00444D9B">
      <w:pPr>
        <w:pStyle w:val="Title"/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MATERIAL</w:t>
      </w:r>
    </w:p>
    <w:p w14:paraId="527EBF90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6387DCD7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6E3002AA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42E31670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1CE0A912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71C2DDF8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5BCA6967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7F3A8D6C" w14:textId="3222BE8E" w:rsidR="00E919EF" w:rsidRDefault="00444D9B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Early COVID-19 treatment clinical trials: so much work, so many lost opportunities.</w:t>
      </w:r>
    </w:p>
    <w:p w14:paraId="045075DA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1DC5EB5D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4CE306FB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3C8FADDD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6F0DD997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01615BB0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0F071CB9" w14:textId="77777777" w:rsidR="00E919EF" w:rsidRPr="00490581" w:rsidRDefault="00444D9B">
      <w:pPr>
        <w:spacing w:line="480" w:lineRule="auto"/>
        <w:rPr>
          <w:rFonts w:ascii="Times New Roman" w:eastAsia="Times New Roman" w:hAnsi="Times New Roman" w:cs="Times New Roman"/>
          <w:color w:val="000000"/>
          <w:lang w:val="pt-BR"/>
        </w:rPr>
      </w:pPr>
      <w:r w:rsidRPr="00490581">
        <w:rPr>
          <w:rFonts w:ascii="Times New Roman" w:eastAsia="Times New Roman" w:hAnsi="Times New Roman" w:cs="Times New Roman"/>
          <w:color w:val="000000"/>
          <w:lang w:val="pt-BR"/>
        </w:rPr>
        <w:t xml:space="preserve">Authors: Beatrice </w:t>
      </w:r>
      <w:proofErr w:type="spellStart"/>
      <w:r w:rsidRPr="00490581">
        <w:rPr>
          <w:rFonts w:ascii="Times New Roman" w:eastAsia="Times New Roman" w:hAnsi="Times New Roman" w:cs="Times New Roman"/>
          <w:color w:val="000000"/>
          <w:lang w:val="pt-BR"/>
        </w:rPr>
        <w:t>Mainoli</w:t>
      </w:r>
      <w:proofErr w:type="spellEnd"/>
      <w:r w:rsidRPr="00490581">
        <w:rPr>
          <w:rFonts w:ascii="Times New Roman" w:eastAsia="Times New Roman" w:hAnsi="Times New Roman" w:cs="Times New Roman"/>
          <w:color w:val="000000"/>
          <w:lang w:val="pt-BR"/>
        </w:rPr>
        <w:t xml:space="preserve">, MD, Tiago Machado, MD, Gonçalo S Duarte, MD, Luísa Prada, MD, Nilza Gonçalves, </w:t>
      </w:r>
      <w:proofErr w:type="spellStart"/>
      <w:r w:rsidRPr="00490581">
        <w:rPr>
          <w:rFonts w:ascii="Times New Roman" w:eastAsia="Times New Roman" w:hAnsi="Times New Roman" w:cs="Times New Roman"/>
          <w:color w:val="000000"/>
          <w:lang w:val="pt-BR"/>
        </w:rPr>
        <w:t>MSc</w:t>
      </w:r>
      <w:proofErr w:type="spellEnd"/>
      <w:r w:rsidRPr="00490581">
        <w:rPr>
          <w:rFonts w:ascii="Times New Roman" w:eastAsia="Times New Roman" w:hAnsi="Times New Roman" w:cs="Times New Roman"/>
          <w:color w:val="000000"/>
          <w:lang w:val="pt-BR"/>
        </w:rPr>
        <w:t>, Joaquim J Ferreira, PhD, João Costa, PhD.</w:t>
      </w:r>
    </w:p>
    <w:p w14:paraId="1EE59803" w14:textId="77777777" w:rsidR="00E919EF" w:rsidRPr="00490581" w:rsidRDefault="00E919EF">
      <w:pPr>
        <w:rPr>
          <w:rFonts w:ascii="Times New Roman" w:eastAsia="Times New Roman" w:hAnsi="Times New Roman" w:cs="Times New Roman"/>
          <w:color w:val="000000"/>
          <w:lang w:val="pt-BR"/>
        </w:rPr>
      </w:pPr>
    </w:p>
    <w:p w14:paraId="69056FE9" w14:textId="77777777" w:rsidR="00E919EF" w:rsidRPr="00490581" w:rsidRDefault="00E919EF">
      <w:pPr>
        <w:rPr>
          <w:rFonts w:ascii="Times New Roman" w:eastAsia="Times New Roman" w:hAnsi="Times New Roman" w:cs="Times New Roman"/>
          <w:color w:val="000000"/>
          <w:lang w:val="pt-BR"/>
        </w:rPr>
      </w:pPr>
    </w:p>
    <w:p w14:paraId="10A32469" w14:textId="77777777" w:rsidR="00E919EF" w:rsidRPr="00490581" w:rsidRDefault="00E919EF">
      <w:pPr>
        <w:rPr>
          <w:rFonts w:ascii="Times New Roman" w:eastAsia="Times New Roman" w:hAnsi="Times New Roman" w:cs="Times New Roman"/>
          <w:color w:val="000000"/>
          <w:lang w:val="pt-BR"/>
        </w:rPr>
      </w:pPr>
    </w:p>
    <w:p w14:paraId="5DB89B5F" w14:textId="77777777" w:rsidR="00E919EF" w:rsidRPr="00490581" w:rsidRDefault="00444D9B">
      <w:pPr>
        <w:rPr>
          <w:rFonts w:ascii="Times New Roman" w:eastAsia="Times New Roman" w:hAnsi="Times New Roman" w:cs="Times New Roman"/>
          <w:color w:val="000000"/>
          <w:lang w:val="pt-BR"/>
        </w:rPr>
      </w:pPr>
      <w:proofErr w:type="spellStart"/>
      <w:r w:rsidRPr="00490581">
        <w:rPr>
          <w:rFonts w:ascii="Times New Roman" w:eastAsia="Times New Roman" w:hAnsi="Times New Roman" w:cs="Times New Roman"/>
          <w:b/>
          <w:color w:val="000000"/>
          <w:lang w:val="pt-BR"/>
        </w:rPr>
        <w:t>Corresponding</w:t>
      </w:r>
      <w:proofErr w:type="spellEnd"/>
      <w:r w:rsidRPr="00490581">
        <w:rPr>
          <w:rFonts w:ascii="Times New Roman" w:eastAsia="Times New Roman" w:hAnsi="Times New Roman" w:cs="Times New Roman"/>
          <w:b/>
          <w:color w:val="000000"/>
          <w:lang w:val="pt-BR"/>
        </w:rPr>
        <w:t xml:space="preserve"> </w:t>
      </w:r>
      <w:proofErr w:type="spellStart"/>
      <w:r w:rsidRPr="00490581">
        <w:rPr>
          <w:rFonts w:ascii="Times New Roman" w:eastAsia="Times New Roman" w:hAnsi="Times New Roman" w:cs="Times New Roman"/>
          <w:b/>
          <w:color w:val="000000"/>
          <w:lang w:val="pt-BR"/>
        </w:rPr>
        <w:t>author</w:t>
      </w:r>
      <w:proofErr w:type="spellEnd"/>
      <w:r w:rsidRPr="00490581">
        <w:rPr>
          <w:rFonts w:ascii="Times New Roman" w:eastAsia="Times New Roman" w:hAnsi="Times New Roman" w:cs="Times New Roman"/>
          <w:b/>
          <w:color w:val="000000"/>
          <w:lang w:val="pt-BR"/>
        </w:rPr>
        <w:t>:</w:t>
      </w:r>
      <w:r w:rsidRPr="00490581">
        <w:rPr>
          <w:rFonts w:ascii="Times New Roman" w:eastAsia="Times New Roman" w:hAnsi="Times New Roman" w:cs="Times New Roman"/>
          <w:color w:val="000000"/>
          <w:lang w:val="pt-BR"/>
        </w:rPr>
        <w:t xml:space="preserve"> João Costa, MD, PhD</w:t>
      </w:r>
    </w:p>
    <w:p w14:paraId="0E2D7371" w14:textId="77777777" w:rsidR="00E919EF" w:rsidRDefault="00444D9B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490581">
        <w:rPr>
          <w:rFonts w:ascii="Times New Roman" w:eastAsia="Times New Roman" w:hAnsi="Times New Roman" w:cs="Times New Roman"/>
          <w:color w:val="000000"/>
          <w:lang w:val="pt-BR"/>
        </w:rPr>
        <w:t>Laboratório</w:t>
      </w:r>
      <w:proofErr w:type="spellEnd"/>
      <w:r w:rsidRPr="00490581">
        <w:rPr>
          <w:rFonts w:ascii="Times New Roman" w:eastAsia="Times New Roman" w:hAnsi="Times New Roman" w:cs="Times New Roman"/>
          <w:color w:val="000000"/>
          <w:lang w:val="pt-BR"/>
        </w:rPr>
        <w:t xml:space="preserve"> de Farmacologia </w:t>
      </w:r>
      <w:proofErr w:type="spellStart"/>
      <w:r w:rsidRPr="00490581">
        <w:rPr>
          <w:rFonts w:ascii="Times New Roman" w:eastAsia="Times New Roman" w:hAnsi="Times New Roman" w:cs="Times New Roman"/>
          <w:color w:val="000000"/>
          <w:lang w:val="pt-BR"/>
        </w:rPr>
        <w:t>Clínica</w:t>
      </w:r>
      <w:proofErr w:type="spellEnd"/>
      <w:r w:rsidRPr="00490581">
        <w:rPr>
          <w:rFonts w:ascii="Times New Roman" w:eastAsia="Times New Roman" w:hAnsi="Times New Roman" w:cs="Times New Roman"/>
          <w:color w:val="000000"/>
          <w:lang w:val="pt-BR"/>
        </w:rPr>
        <w:t xml:space="preserve"> e </w:t>
      </w:r>
      <w:proofErr w:type="spellStart"/>
      <w:r w:rsidRPr="00490581">
        <w:rPr>
          <w:rFonts w:ascii="Times New Roman" w:eastAsia="Times New Roman" w:hAnsi="Times New Roman" w:cs="Times New Roman"/>
          <w:color w:val="000000"/>
          <w:lang w:val="pt-BR"/>
        </w:rPr>
        <w:t>Terapêutica</w:t>
      </w:r>
      <w:proofErr w:type="spellEnd"/>
      <w:r w:rsidRPr="00490581">
        <w:rPr>
          <w:rFonts w:ascii="Times New Roman" w:eastAsia="Times New Roman" w:hAnsi="Times New Roman" w:cs="Times New Roman"/>
          <w:color w:val="000000"/>
          <w:lang w:val="pt-BR"/>
        </w:rPr>
        <w:t xml:space="preserve">, Faculdade de Medicina da Universidade de Lisboa, Av. </w:t>
      </w:r>
      <w:r>
        <w:rPr>
          <w:rFonts w:ascii="Times New Roman" w:eastAsia="Times New Roman" w:hAnsi="Times New Roman" w:cs="Times New Roman"/>
          <w:color w:val="000000"/>
        </w:rPr>
        <w:t xml:space="preserve">Prof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ga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oniz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isbo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1649-028, Portugal. </w:t>
      </w:r>
    </w:p>
    <w:p w14:paraId="00B2670F" w14:textId="77777777" w:rsidR="00E919EF" w:rsidRDefault="00444D9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E-mail:  </w:t>
      </w:r>
      <w:r>
        <w:rPr>
          <w:rFonts w:ascii="Times New Roman" w:eastAsia="Times New Roman" w:hAnsi="Times New Roman" w:cs="Times New Roman"/>
          <w:color w:val="000000"/>
          <w:highlight w:val="white"/>
        </w:rPr>
        <w:t>jncosta@fm.ul.pt</w:t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b/>
          <w:color w:val="000000"/>
        </w:rPr>
        <w:t>Phone number:</w:t>
      </w:r>
      <w:r>
        <w:rPr>
          <w:rFonts w:ascii="Times New Roman" w:eastAsia="Times New Roman" w:hAnsi="Times New Roman" w:cs="Times New Roman"/>
          <w:color w:val="000000"/>
        </w:rPr>
        <w:t xml:space="preserve"> (+351) 21 797 34 53; </w:t>
      </w:r>
      <w:r>
        <w:rPr>
          <w:rFonts w:ascii="Times New Roman" w:eastAsia="Times New Roman" w:hAnsi="Times New Roman" w:cs="Times New Roman"/>
          <w:b/>
          <w:color w:val="000000"/>
        </w:rPr>
        <w:t>Fax number:</w:t>
      </w:r>
      <w:r>
        <w:rPr>
          <w:rFonts w:ascii="Times New Roman" w:eastAsia="Times New Roman" w:hAnsi="Times New Roman" w:cs="Times New Roman"/>
          <w:color w:val="000000"/>
        </w:rPr>
        <w:t xml:space="preserve"> (+351) 21 781 96 88.</w:t>
      </w:r>
      <w:r>
        <w:br w:type="page"/>
      </w:r>
    </w:p>
    <w:p w14:paraId="572855FB" w14:textId="77777777" w:rsidR="00E919EF" w:rsidRDefault="00444D9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76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lastRenderedPageBreak/>
        <w:t>Table of Contents</w:t>
      </w:r>
    </w:p>
    <w:p w14:paraId="41776C7B" w14:textId="77777777" w:rsidR="00E919EF" w:rsidRDefault="00E919EF">
      <w:pPr>
        <w:rPr>
          <w:rFonts w:ascii="Times New Roman" w:eastAsia="Times New Roman" w:hAnsi="Times New Roman" w:cs="Times New Roman"/>
        </w:rPr>
      </w:pPr>
    </w:p>
    <w:sdt>
      <w:sdtPr>
        <w:rPr>
          <w:rFonts w:ascii="Times New Roman" w:hAnsi="Times New Roman" w:cs="Times New Roman"/>
        </w:rPr>
        <w:id w:val="2000843075"/>
        <w:docPartObj>
          <w:docPartGallery w:val="Table of Contents"/>
          <w:docPartUnique/>
        </w:docPartObj>
      </w:sdtPr>
      <w:sdtEndPr/>
      <w:sdtContent>
        <w:p w14:paraId="43529906" w14:textId="51AF7A52" w:rsidR="00751336" w:rsidRPr="00751336" w:rsidRDefault="00444D9B" w:rsidP="00751336">
          <w:pPr>
            <w:pStyle w:val="TOC1"/>
            <w:tabs>
              <w:tab w:val="right" w:pos="901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lang w:val="en-PT"/>
            </w:rPr>
          </w:pPr>
          <w:r w:rsidRPr="00751336">
            <w:rPr>
              <w:rFonts w:ascii="Times New Roman" w:hAnsi="Times New Roman" w:cs="Times New Roman"/>
            </w:rPr>
            <w:fldChar w:fldCharType="begin"/>
          </w:r>
          <w:r w:rsidRPr="00751336">
            <w:rPr>
              <w:rFonts w:ascii="Times New Roman" w:hAnsi="Times New Roman" w:cs="Times New Roman"/>
            </w:rPr>
            <w:instrText xml:space="preserve"> TOC \h \u \z </w:instrText>
          </w:r>
          <w:r w:rsidRPr="00751336">
            <w:rPr>
              <w:rFonts w:ascii="Times New Roman" w:hAnsi="Times New Roman" w:cs="Times New Roman"/>
            </w:rPr>
            <w:fldChar w:fldCharType="separate"/>
          </w:r>
          <w:hyperlink w:anchor="_Toc63934356" w:history="1">
            <w:r w:rsidR="00751336" w:rsidRPr="00751336">
              <w:rPr>
                <w:rStyle w:val="Hyperlink"/>
                <w:rFonts w:ascii="Times New Roman" w:eastAsia="Times New Roman" w:hAnsi="Times New Roman" w:cs="Times New Roman"/>
                <w:noProof/>
              </w:rPr>
              <w:t>Supplementary Tables: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instrText xml:space="preserve"> PAGEREF _Toc63934356 \h </w:instrTex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C54BA7" w14:textId="3E41126B" w:rsidR="00751336" w:rsidRPr="00751336" w:rsidRDefault="00303E96" w:rsidP="00751336">
          <w:pPr>
            <w:pStyle w:val="TOC2"/>
            <w:tabs>
              <w:tab w:val="right" w:pos="901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lang w:val="en-PT"/>
            </w:rPr>
          </w:pPr>
          <w:hyperlink w:anchor="_Toc63934357" w:history="1">
            <w:r w:rsidR="00751336" w:rsidRPr="00751336">
              <w:rPr>
                <w:rStyle w:val="Hyperlink"/>
                <w:rFonts w:ascii="Times New Roman" w:eastAsia="Times New Roman" w:hAnsi="Times New Roman" w:cs="Times New Roman"/>
                <w:noProof/>
              </w:rPr>
              <w:t>Supplementary Table 1: Main pharmacotherapy trials for covid-19 treatment (n = 349)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instrText xml:space="preserve"> PAGEREF _Toc63934357 \h </w:instrTex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5F422A7" w14:textId="39A2245D" w:rsidR="00751336" w:rsidRPr="00751336" w:rsidRDefault="00303E96" w:rsidP="00751336">
          <w:pPr>
            <w:pStyle w:val="TOC2"/>
            <w:tabs>
              <w:tab w:val="right" w:pos="901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lang w:val="en-PT"/>
            </w:rPr>
          </w:pPr>
          <w:hyperlink w:anchor="_Toc63934358" w:history="1">
            <w:r w:rsidR="00751336" w:rsidRPr="00751336">
              <w:rPr>
                <w:rStyle w:val="Hyperlink"/>
                <w:rFonts w:ascii="Times New Roman" w:eastAsia="Times New Roman" w:hAnsi="Times New Roman" w:cs="Times New Roman"/>
                <w:noProof/>
              </w:rPr>
              <w:t>Supplementary Table 2: Sample size calculations for mortality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instrText xml:space="preserve"> PAGEREF _Toc63934358 \h </w:instrTex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1E24A78" w14:textId="3903B1C7" w:rsidR="00751336" w:rsidRPr="00751336" w:rsidRDefault="00303E96" w:rsidP="00751336">
          <w:pPr>
            <w:pStyle w:val="TOC1"/>
            <w:tabs>
              <w:tab w:val="right" w:pos="901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lang w:val="en-PT"/>
            </w:rPr>
          </w:pPr>
          <w:hyperlink w:anchor="_Toc63934359" w:history="1">
            <w:r w:rsidR="00751336" w:rsidRPr="00751336">
              <w:rPr>
                <w:rStyle w:val="Hyperlink"/>
                <w:rFonts w:ascii="Times New Roman" w:eastAsia="Times New Roman" w:hAnsi="Times New Roman" w:cs="Times New Roman"/>
                <w:noProof/>
              </w:rPr>
              <w:t>Supplementary Figures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instrText xml:space="preserve"> PAGEREF _Toc63934359 \h </w:instrTex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4FA35A" w14:textId="57F8B579" w:rsidR="00751336" w:rsidRPr="00751336" w:rsidRDefault="00303E96" w:rsidP="00751336">
          <w:pPr>
            <w:pStyle w:val="TOC2"/>
            <w:tabs>
              <w:tab w:val="right" w:pos="901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lang w:val="en-PT"/>
            </w:rPr>
          </w:pPr>
          <w:hyperlink w:anchor="_Toc63934360" w:history="1">
            <w:r w:rsidR="00751336" w:rsidRPr="00751336">
              <w:rPr>
                <w:rStyle w:val="Hyperlink"/>
                <w:rFonts w:ascii="Times New Roman" w:eastAsia="Times New Roman" w:hAnsi="Times New Roman" w:cs="Times New Roman"/>
                <w:noProof/>
              </w:rPr>
              <w:t>Supplementary Figure 1. Flow chart for trial protocol records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instrText xml:space="preserve"> PAGEREF _Toc63934360 \h </w:instrTex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73A91A7" w14:textId="19518D59" w:rsidR="00751336" w:rsidRPr="00751336" w:rsidRDefault="00303E96" w:rsidP="00751336">
          <w:pPr>
            <w:pStyle w:val="TOC2"/>
            <w:tabs>
              <w:tab w:val="right" w:pos="901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lang w:val="en-PT"/>
            </w:rPr>
          </w:pPr>
          <w:hyperlink w:anchor="_Toc63934361" w:history="1">
            <w:r w:rsidR="00751336" w:rsidRPr="00751336">
              <w:rPr>
                <w:rStyle w:val="Hyperlink"/>
                <w:rFonts w:ascii="Times New Roman" w:eastAsia="Times New Roman" w:hAnsi="Times New Roman" w:cs="Times New Roman"/>
                <w:noProof/>
              </w:rPr>
              <w:t>Supplementary Figure 2. Pharmacotherapy trials for covid-19 treatment: clinical characteristics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instrText xml:space="preserve"> PAGEREF _Toc63934361 \h </w:instrTex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CF2AB55" w14:textId="63334358" w:rsidR="00751336" w:rsidRPr="00751336" w:rsidRDefault="00303E96" w:rsidP="00751336">
          <w:pPr>
            <w:pStyle w:val="TOC2"/>
            <w:tabs>
              <w:tab w:val="right" w:pos="901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lang w:val="en-PT"/>
            </w:rPr>
          </w:pPr>
          <w:hyperlink w:anchor="_Toc63934362" w:history="1">
            <w:r w:rsidR="00751336" w:rsidRPr="00751336">
              <w:rPr>
                <w:rStyle w:val="Hyperlink"/>
                <w:rFonts w:ascii="Times New Roman" w:eastAsia="Times New Roman" w:hAnsi="Times New Roman" w:cs="Times New Roman"/>
                <w:noProof/>
              </w:rPr>
              <w:t>Supplementary Figure 3. Pharmacotherapy trials for covid-19 treatment: methodological characteristics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instrText xml:space="preserve"> PAGEREF _Toc63934362 \h </w:instrTex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751336" w:rsidRPr="007513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277CE04" w14:textId="24A39281" w:rsidR="00DB2641" w:rsidRPr="00751336" w:rsidRDefault="00444D9B" w:rsidP="00751336">
          <w:pPr>
            <w:spacing w:line="480" w:lineRule="auto"/>
            <w:rPr>
              <w:rFonts w:ascii="Times New Roman" w:eastAsia="Times New Roman" w:hAnsi="Times New Roman" w:cs="Times New Roman"/>
              <w:color w:val="000000"/>
            </w:rPr>
            <w:sectPr w:rsidR="00DB2641" w:rsidRPr="00751336">
              <w:headerReference w:type="even" r:id="rId7"/>
              <w:headerReference w:type="default" r:id="rId8"/>
              <w:footerReference w:type="even" r:id="rId9"/>
              <w:footerReference w:type="default" r:id="rId10"/>
              <w:headerReference w:type="first" r:id="rId11"/>
              <w:footerReference w:type="first" r:id="rId12"/>
              <w:pgSz w:w="11900" w:h="16840"/>
              <w:pgMar w:top="1440" w:right="1440" w:bottom="1440" w:left="1440" w:header="708" w:footer="708" w:gutter="0"/>
              <w:pgNumType w:start="1"/>
              <w:cols w:space="720"/>
              <w:titlePg/>
            </w:sectPr>
          </w:pPr>
          <w:r w:rsidRPr="00751336">
            <w:rPr>
              <w:rFonts w:ascii="Times New Roman" w:hAnsi="Times New Roman" w:cs="Times New Roman"/>
            </w:rPr>
            <w:fldChar w:fldCharType="end"/>
          </w:r>
        </w:p>
      </w:sdtContent>
    </w:sdt>
    <w:p w14:paraId="335AF23D" w14:textId="77777777" w:rsidR="00DB2641" w:rsidRDefault="00DB2641" w:rsidP="00DB2641">
      <w:pPr>
        <w:pStyle w:val="Heading1"/>
        <w:rPr>
          <w:rFonts w:ascii="Times New Roman" w:eastAsia="Times New Roman" w:hAnsi="Times New Roman" w:cs="Times New Roman"/>
          <w:color w:val="000000"/>
        </w:rPr>
      </w:pPr>
      <w:bookmarkStart w:id="0" w:name="_Toc63934356"/>
      <w:r>
        <w:rPr>
          <w:rFonts w:ascii="Times New Roman" w:eastAsia="Times New Roman" w:hAnsi="Times New Roman" w:cs="Times New Roman"/>
          <w:color w:val="000000"/>
        </w:rPr>
        <w:lastRenderedPageBreak/>
        <w:t>Supplementary Tables:</w:t>
      </w:r>
      <w:bookmarkEnd w:id="0"/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30BD08C" w14:textId="77777777" w:rsidR="00DB2641" w:rsidRDefault="00DB2641" w:rsidP="00DB2641">
      <w:pPr>
        <w:rPr>
          <w:rFonts w:ascii="Times New Roman" w:eastAsia="Times New Roman" w:hAnsi="Times New Roman" w:cs="Times New Roman"/>
          <w:color w:val="000000"/>
        </w:rPr>
      </w:pPr>
    </w:p>
    <w:p w14:paraId="374C6227" w14:textId="77777777" w:rsidR="00DB2641" w:rsidRDefault="00DB2641" w:rsidP="00DB2641">
      <w:pPr>
        <w:pStyle w:val="Heading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Toc63934357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1: Main pharmacotherapy trials for covid-19 treatment (n = 349)</w:t>
      </w:r>
      <w:bookmarkEnd w:id="1"/>
    </w:p>
    <w:tbl>
      <w:tblPr>
        <w:tblStyle w:val="a"/>
        <w:tblW w:w="14483" w:type="dxa"/>
        <w:tblLayout w:type="fixed"/>
        <w:tblLook w:val="0400" w:firstRow="0" w:lastRow="0" w:firstColumn="0" w:lastColumn="0" w:noHBand="0" w:noVBand="1"/>
      </w:tblPr>
      <w:tblGrid>
        <w:gridCol w:w="2509"/>
        <w:gridCol w:w="1197"/>
        <w:gridCol w:w="1197"/>
        <w:gridCol w:w="1198"/>
        <w:gridCol w:w="1197"/>
        <w:gridCol w:w="1198"/>
        <w:gridCol w:w="1197"/>
        <w:gridCol w:w="1197"/>
        <w:gridCol w:w="1198"/>
        <w:gridCol w:w="1197"/>
        <w:gridCol w:w="1198"/>
      </w:tblGrid>
      <w:tr w:rsidR="00DB2641" w14:paraId="7E12A91C" w14:textId="77777777" w:rsidTr="00DB2641">
        <w:trPr>
          <w:trHeight w:val="20"/>
        </w:trPr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B92E5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33C46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quine or hydroxychloroquine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0191F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virals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4A34B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antibodies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5CF0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microbials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73813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s immunomodulators and immunosuppressors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307CF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osteroids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35BCE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I/ARBs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BFEB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 Inhibitors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86CF4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inflammatories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CA9DC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DB2641" w14:paraId="255A98EA" w14:textId="77777777" w:rsidTr="00DB2641">
        <w:trPr>
          <w:trHeight w:val="259"/>
        </w:trPr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EE99A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rials – no. (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884BB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3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E8FD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25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71007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1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2B116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48274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19020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708C6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C749E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6AC76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0CC4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18)</w:t>
            </w:r>
          </w:p>
        </w:tc>
      </w:tr>
      <w:tr w:rsidR="00DB2641" w14:paraId="7FFCB513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A9151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al inclusion age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99C84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A6026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B5CC8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7444F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867D1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7AA30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CCB65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7C9C1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7D392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0697D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6F632F42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BB9829" w14:textId="77777777" w:rsidR="00DB2641" w:rsidRDefault="00303E96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0"/>
                <w:id w:val="-736468325"/>
              </w:sdtPr>
              <w:sdtEndPr/>
              <w:sdtContent>
                <w:r w:rsidR="00DB2641">
                  <w:rPr>
                    <w:rFonts w:ascii="Gungsuh" w:eastAsia="Gungsuh" w:hAnsi="Gungsuh" w:cs="Gungsuh"/>
                    <w:color w:val="000000"/>
                    <w:sz w:val="20"/>
                    <w:szCs w:val="20"/>
                  </w:rPr>
                  <w:t>≥65</w:t>
                </w:r>
              </w:sdtContent>
            </w:sdt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3C912E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E799C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039AB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546C5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CD7FC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ACC3C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DF56C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10E49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1E359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FADFA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39)</w:t>
            </w:r>
          </w:p>
        </w:tc>
      </w:tr>
      <w:tr w:rsidR="00DB2641" w14:paraId="1171AF5E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18E14D" w14:textId="77777777" w:rsidR="00DB2641" w:rsidRDefault="00303E96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1"/>
                <w:id w:val="721495442"/>
              </w:sdtPr>
              <w:sdtEndPr/>
              <w:sdtContent>
                <w:r w:rsidR="00DB2641">
                  <w:rPr>
                    <w:rFonts w:ascii="Gungsuh" w:eastAsia="Gungsuh" w:hAnsi="Gungsuh" w:cs="Gungsuh"/>
                    <w:color w:val="000000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88173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EFADC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CEAEE2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C045B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3F194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1B9A18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7728C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64985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34011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1B9D6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4)</w:t>
            </w:r>
          </w:p>
        </w:tc>
      </w:tr>
      <w:tr w:rsidR="00DB2641" w14:paraId="6A9CB49C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6158E1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 or unknown *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9B7E4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7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47B7F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5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69609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63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AB3CD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7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B23C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A98C2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81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72606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E8232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999F0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76C62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)</w:t>
            </w:r>
          </w:p>
        </w:tc>
      </w:tr>
      <w:tr w:rsidR="00DB2641" w14:paraId="74CD975D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8C9BAD6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severe covid-19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11686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DE136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9B18C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136E2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74B2F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3038D4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5059F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989C9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4BC45B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CB56C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39F30279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34C106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8DDCEE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5872C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39035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7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2428E9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64996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5E1C3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6D90D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5A9C0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200E5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D3AF2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)</w:t>
            </w:r>
          </w:p>
        </w:tc>
      </w:tr>
      <w:tr w:rsidR="00DB2641" w14:paraId="646A704D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B2A23E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06E68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C6F09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0863A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E43AE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B5DC4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D0A0E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BA9E2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523A4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917B4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33E87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1)</w:t>
            </w:r>
          </w:p>
        </w:tc>
      </w:tr>
      <w:tr w:rsidR="00DB2641" w14:paraId="21B73C4B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632DF6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E7171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34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6E070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10756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75C74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5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6B42E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3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F2ED7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8CBBA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701A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3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D8432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95324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8)</w:t>
            </w:r>
          </w:p>
        </w:tc>
      </w:tr>
      <w:tr w:rsidR="00DB2641" w14:paraId="38CBE1AC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90C2F2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critical covid-19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936C2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A8A40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AA740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32A45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D839A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28D2D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12EA42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5B6E3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A000D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4DB95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58B92F0B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9D5DA1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1D8A4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4FC19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C3328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767E2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1D1489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DBE20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7B712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B09EA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C2B94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4A4EA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9)</w:t>
            </w:r>
          </w:p>
        </w:tc>
      </w:tr>
      <w:tr w:rsidR="00DB2641" w14:paraId="133F170D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4E9DEC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0D5A4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5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4D0CB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5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FEDA7C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4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4ACC0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81BB4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FA562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C7FB5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015AE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07EDE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3FCA4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44)</w:t>
            </w:r>
          </w:p>
        </w:tc>
      </w:tr>
      <w:tr w:rsidR="00DB2641" w14:paraId="2CCEBF79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6415E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82F8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5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334EE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6516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4CB3D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9BB1B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FCBFC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56CF8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6510E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6D6C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6AB184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7)</w:t>
            </w:r>
          </w:p>
        </w:tc>
      </w:tr>
      <w:tr w:rsidR="00DB2641" w14:paraId="7C6BCDC0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944579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people with cancer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39F57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8BC80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84910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BD6C8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F9319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EF35D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F1020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E76B4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0A9CF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348F5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0D5F63F0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C13429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FAFB0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7C6E1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97630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C00AF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71A1B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569AB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7B1EA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53A5E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10D32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C81748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)</w:t>
            </w:r>
          </w:p>
        </w:tc>
      </w:tr>
      <w:tr w:rsidR="00DB2641" w14:paraId="7CFC1CDA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89B765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4D62E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D8F1A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BB0EB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30B4F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9C7E8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AE6CA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8B800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BACD2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5D37B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30676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6)</w:t>
            </w:r>
          </w:p>
        </w:tc>
      </w:tr>
      <w:tr w:rsidR="00DB2641" w14:paraId="08A886A5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EBE51B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C13E3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8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7C6BC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8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3F295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6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2231C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8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DD194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83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1EAAA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85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85B2E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DAA9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1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F5B50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2D948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77)</w:t>
            </w:r>
          </w:p>
        </w:tc>
      </w:tr>
      <w:tr w:rsidR="00DB2641" w14:paraId="5E9CEDEF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422768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people with COPD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EE94D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D1416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C67D2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BB591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55BC2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C209E4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64EFC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4F3AA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89C33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13688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5CB44242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60D832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52BEF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76056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B9B57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73F59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A18DC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C7EE2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08C54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85371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9F68A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80010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)</w:t>
            </w:r>
          </w:p>
        </w:tc>
      </w:tr>
      <w:tr w:rsidR="00DB2641" w14:paraId="73D22AD0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5EBA38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1A9A7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A4697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6F213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5B430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26646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E620C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854C7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D2FD9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5840E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BDF7A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)</w:t>
            </w:r>
          </w:p>
        </w:tc>
      </w:tr>
      <w:tr w:rsidR="00DB2641" w14:paraId="4BB41C3F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C15E67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4F848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8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C63E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9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B21AC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83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AB13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9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2D722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83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8146F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B604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0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FA07C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9DBD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5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4308C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81)</w:t>
            </w:r>
          </w:p>
        </w:tc>
      </w:tr>
      <w:tr w:rsidR="00DB2641" w14:paraId="3C1AB4A5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AC7CF2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clusion of people with diabetes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42248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7F6BD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58DE0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4BE64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CD086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8C756F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611B6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64083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9B233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A369B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34E53902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90F5D5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33C8B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A6FFC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AE2D3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0A316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156D9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1A36C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B3A8C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60027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4B4CF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D4B9B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)</w:t>
            </w:r>
          </w:p>
        </w:tc>
      </w:tr>
      <w:tr w:rsidR="00DB2641" w14:paraId="22903A2D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C8DCEA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CFD90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C570C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83711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960BB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4C6AA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FA3AC0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0C81C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DCAB2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9FDA6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8A815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)</w:t>
            </w:r>
          </w:p>
        </w:tc>
      </w:tr>
      <w:tr w:rsidR="00DB2641" w14:paraId="44CB5CE1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148EEA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BB742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8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650C5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9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9804B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9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FA559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9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B1A18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8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8D6EB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DD135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0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3B8E3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CB311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261A4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87)</w:t>
            </w:r>
          </w:p>
        </w:tc>
      </w:tr>
      <w:tr w:rsidR="00DB2641" w14:paraId="7B6EDEC8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8B6EEF7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people with heart disease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FA61A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81416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B6B7F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BBD39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B0704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CFADA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45CE6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0C7DD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43957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C8D3B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73113CDB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658D8C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F42D7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8126D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BCD71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932E1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5B374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64E80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27103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A5F17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2E044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66F6A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)</w:t>
            </w:r>
          </w:p>
        </w:tc>
      </w:tr>
      <w:tr w:rsidR="00DB2641" w14:paraId="0409E364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5895D1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78614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139698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291BCA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001CE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60AA0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676A3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861B49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5ACA9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1A0D3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79F07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)</w:t>
            </w:r>
          </w:p>
        </w:tc>
      </w:tr>
      <w:tr w:rsidR="00DB2641" w14:paraId="618AB170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65199F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94954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7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2F4DD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81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CAC9E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8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B1CDE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8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362A4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FFF70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0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575B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724FC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6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6ADAF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5ED12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77)</w:t>
            </w:r>
          </w:p>
        </w:tc>
      </w:tr>
      <w:tr w:rsidR="00DB2641" w14:paraId="5058D479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C60196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people with hypertension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37A08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C16F88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48E21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´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16ECD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88D57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7101A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B5946F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03A59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F4F02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AE78B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3183C84C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DC0C4E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D1112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8D13D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3FCC5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8E20C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8B8A7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14AF45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8C2E3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D56C1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A16B9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A9CF5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)</w:t>
            </w:r>
          </w:p>
        </w:tc>
      </w:tr>
      <w:tr w:rsidR="00DB2641" w14:paraId="18E37ECF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A7CBF9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48EA6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55F85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2509F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FCBCF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EB622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21FC3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D68A3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81934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FC248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12DE3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)</w:t>
            </w:r>
          </w:p>
        </w:tc>
      </w:tr>
      <w:tr w:rsidR="00DB2641" w14:paraId="20E20199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847FB9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24C2B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91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4E862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9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7E3FE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9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65FBF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9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8059B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9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FFC98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0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E240E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E03B4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9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4FD5F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D001C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92)</w:t>
            </w:r>
          </w:p>
        </w:tc>
      </w:tr>
      <w:tr w:rsidR="00DB2641" w14:paraId="6AF0F0F7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64022E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immunocompromised people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B4700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39D9A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5F250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1D073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AB8CB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843503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68CC6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7692B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E8382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BEDB5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534B55B3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59309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A8CF7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2BE92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9DB1E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EBFA2B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D1591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53735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7C9BF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78E23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8A753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BFFCA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</w:tr>
      <w:tr w:rsidR="00DB2641" w14:paraId="205DA394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238A2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7695C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5D27A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C6C6C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5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C5627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60423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D8BB3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928C7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236B2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D27A4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CAAD29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9)</w:t>
            </w:r>
          </w:p>
        </w:tc>
      </w:tr>
      <w:tr w:rsidR="00DB2641" w14:paraId="56535DED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592B8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E692F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8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A0A97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81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91A8E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4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A413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8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74F94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81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8CF7C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99FD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452D0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DD5B6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5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0873E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79)</w:t>
            </w:r>
          </w:p>
        </w:tc>
      </w:tr>
      <w:tr w:rsidR="00DB2641" w14:paraId="75B848FE" w14:textId="77777777" w:rsidTr="00DB2641">
        <w:trPr>
          <w:trHeight w:val="20"/>
        </w:trPr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473459" w14:textId="77777777" w:rsidR="00DB2641" w:rsidRDefault="00DB2641" w:rsidP="003D5968">
            <w:pPr>
              <w:spacing w:before="240" w:after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geographical locations – no. (%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B01FB5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Europe 39 (35)</w:t>
            </w:r>
          </w:p>
          <w:p w14:paraId="3CBD59BE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18 (16)</w:t>
            </w:r>
          </w:p>
          <w:p w14:paraId="47289295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17 (15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8C3FAF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46 (52)</w:t>
            </w:r>
          </w:p>
          <w:p w14:paraId="71740971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Asia 12 (13)</w:t>
            </w:r>
          </w:p>
          <w:p w14:paraId="0B9B3169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Europe 12 (13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C33846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Europe 32 (49)</w:t>
            </w:r>
          </w:p>
          <w:p w14:paraId="6B52B8EF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14 (22)</w:t>
            </w:r>
          </w:p>
          <w:p w14:paraId="5F8D8B0E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11 (17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1C7705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-Europe 14 (33)</w:t>
            </w:r>
          </w:p>
          <w:p w14:paraId="630ED9F9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10 (24)</w:t>
            </w:r>
          </w:p>
          <w:p w14:paraId="4BCD1985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America 7 (17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58EB05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21 (50)</w:t>
            </w:r>
          </w:p>
          <w:p w14:paraId="6C3CE147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Asia 8 (19)</w:t>
            </w:r>
          </w:p>
          <w:p w14:paraId="769B3F0D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Europe 8 (19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CEC30B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Europe 14 (52)</w:t>
            </w:r>
          </w:p>
          <w:p w14:paraId="631D576F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6 (22)</w:t>
            </w:r>
          </w:p>
          <w:p w14:paraId="77B02060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Asia 3 (11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D70806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Europe 7 (44)</w:t>
            </w:r>
          </w:p>
          <w:p w14:paraId="665B9F7A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7 (44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01E83B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Europe 8 (62)</w:t>
            </w:r>
          </w:p>
          <w:p w14:paraId="38370244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America 2 (15)</w:t>
            </w:r>
          </w:p>
          <w:p w14:paraId="315EB495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2 (15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4295B8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– Europe 7 (58)</w:t>
            </w:r>
          </w:p>
          <w:p w14:paraId="2A76624D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2 (17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A5EF21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22 (35)</w:t>
            </w:r>
          </w:p>
          <w:p w14:paraId="6AD37F94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country - Europe 16 (26)</w:t>
            </w:r>
          </w:p>
          <w:p w14:paraId="4ED2529E" w14:textId="77777777" w:rsidR="00DB2641" w:rsidRDefault="00DB2641" w:rsidP="003D596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8 (13)</w:t>
            </w:r>
          </w:p>
        </w:tc>
      </w:tr>
      <w:tr w:rsidR="00DB2641" w14:paraId="521A3893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D5310F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ndpoints used – no. (%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C7DEC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BB037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81A1E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2D36C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9AF63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E45CD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CB960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1475B2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81452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47D74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4486AFF0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F93651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A5B63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4D22D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3D91E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132CE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AF4A0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B8B94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A8A97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7B124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79F16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2F100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)</w:t>
            </w:r>
          </w:p>
        </w:tc>
      </w:tr>
      <w:tr w:rsidR="00DB2641" w14:paraId="52787545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186A64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linical status (WHO scales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B6873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6E6A2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EB28D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8AB5A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4683AB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A2216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E9385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23A1C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(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F02E56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286A0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)</w:t>
            </w:r>
          </w:p>
        </w:tc>
      </w:tr>
      <w:tr w:rsidR="00DB2641" w14:paraId="60C4921D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37B307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hospitaliz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DC010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1FB87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F4880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3ED8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8C449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30019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B9C23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5B9E7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DA9B0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7997E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)</w:t>
            </w:r>
          </w:p>
        </w:tc>
      </w:tr>
      <w:tr w:rsidR="00DB2641" w14:paraId="1B054582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265AA5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ised trials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704C4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2BF03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ABBB2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36EDE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52907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7DDAC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3E2C1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2EC34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07438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1B5803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563591D1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4846D2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D1C1C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8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103C0D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7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08DD6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8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21A8B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7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151F2E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8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E08F3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4E3F2A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E09BD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C6DF7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77D50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79)</w:t>
            </w:r>
          </w:p>
        </w:tc>
      </w:tr>
      <w:tr w:rsidR="00DB2641" w14:paraId="1119FD05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27D205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B0F48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A1389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05654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0A4B6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FA76C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AB35A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377DC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E0F0D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6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8549B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68EB5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1)</w:t>
            </w:r>
          </w:p>
        </w:tc>
      </w:tr>
      <w:tr w:rsidR="00DB2641" w14:paraId="21850BEF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0C5F11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centre trials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A7D62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CEB0B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5E389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ACF59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5625F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FBC14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32E2B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304E1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317AE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4433D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0F2CC71D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2780FB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8BD6A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4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B6AAB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3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C03DF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4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1626D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1DDC8F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73C66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8E73D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FF01E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F9E6D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19CF2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7)</w:t>
            </w:r>
          </w:p>
        </w:tc>
      </w:tr>
      <w:tr w:rsidR="00DB2641" w14:paraId="3F650D03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DF6E8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9F073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E4C1E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5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F00E7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66D61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3151A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157CC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5FEE3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41FE8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CF7A3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9111D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45)</w:t>
            </w:r>
          </w:p>
        </w:tc>
      </w:tr>
      <w:tr w:rsidR="00DB2641" w14:paraId="33C299A7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B10BA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nform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17C34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AC5A6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1618B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2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BFB7EB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FF811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09586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92497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18CAA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1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22FE2D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7DBCD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8)</w:t>
            </w:r>
          </w:p>
        </w:tc>
      </w:tr>
      <w:tr w:rsidR="00DB2641" w14:paraId="29BB4469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8D7B80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-funded – no.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C7C38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A5E13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BD275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9BD95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1EE1ED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232E7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B9B8A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EDFEC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546B9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B0626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2641" w14:paraId="35DEB848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3C3ED3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42CD7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D20E0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70DF5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33BF7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44923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AB2AD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975D8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EC2C0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F62120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5AC90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9)</w:t>
            </w:r>
          </w:p>
        </w:tc>
      </w:tr>
      <w:tr w:rsidR="00DB2641" w14:paraId="046D9B13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50787A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2AABC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87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0CA16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7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8913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6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077F3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8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A8161A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90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64DB5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93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3F175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6EEE5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5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BA975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4C914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71)</w:t>
            </w:r>
          </w:p>
        </w:tc>
      </w:tr>
      <w:tr w:rsidR="00DB2641" w14:paraId="7E6AC874" w14:textId="77777777" w:rsidTr="00DB2641">
        <w:trPr>
          <w:trHeight w:val="20"/>
        </w:trPr>
        <w:tc>
          <w:tcPr>
            <w:tcW w:w="25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E2D24F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sample size calculated (IQR) – no.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AB198F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100-5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005C5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60-40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E343D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60-27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AE0E23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 (86-50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60FA5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40-29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704966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100-4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BCA294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(152-65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B5B70C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64-38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3C127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100-58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9C2CAE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60-200)</w:t>
            </w:r>
          </w:p>
        </w:tc>
      </w:tr>
      <w:tr w:rsidR="00DB2641" w14:paraId="0B63E759" w14:textId="77777777" w:rsidTr="00DB2641">
        <w:trPr>
          <w:trHeight w:val="20"/>
        </w:trPr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9901A6" w14:textId="77777777" w:rsidR="00DB2641" w:rsidRDefault="00DB2641" w:rsidP="003D59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expected trial duration (IQR) – days***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132B8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 (108-457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63888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75-327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7941B0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 (92-351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D9E205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115-457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C08E91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74-305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2A25B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78-214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F5E3E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 (220-381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34E9A9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91-286)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F4E2F2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(121-214)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B31CC7" w14:textId="77777777" w:rsidR="00DB2641" w:rsidRDefault="00DB2641" w:rsidP="003D59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122-304)</w:t>
            </w:r>
          </w:p>
        </w:tc>
      </w:tr>
    </w:tbl>
    <w:p w14:paraId="7419A8BB" w14:textId="77777777" w:rsidR="00DB2641" w:rsidRDefault="00DB2641" w:rsidP="00DB2641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OPD, chronic obstructive pulmonary disease; IQR, interquartile range.</w:t>
      </w:r>
    </w:p>
    <w:p w14:paraId="176B05E6" w14:textId="77777777" w:rsidR="00DB2641" w:rsidRDefault="00DB2641" w:rsidP="00DB2641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e: The sum of the columns is higher than 349 because some trials assess more than one intervention.</w:t>
      </w:r>
    </w:p>
    <w:p w14:paraId="7FCDF4AF" w14:textId="77777777" w:rsidR="00DB2641" w:rsidRDefault="00DB2641" w:rsidP="00DB2641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 Most of these trials (96%) specify a minimal inclusion age, without specifying a maximal inclusion age.</w:t>
      </w:r>
    </w:p>
    <w:p w14:paraId="1B30DD41" w14:textId="77777777" w:rsidR="00DB2641" w:rsidRDefault="00DB2641" w:rsidP="00DB2641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** P&lt;0.001 for comparison between antivirals, chloroquine/hydroxychloroquine, monoclonal antibodies, and others. </w:t>
      </w:r>
    </w:p>
    <w:p w14:paraId="71544475" w14:textId="5E750D44" w:rsidR="00E919EF" w:rsidRDefault="00DB2641" w:rsidP="00DB2641">
      <w:pPr>
        <w:rPr>
          <w:rFonts w:ascii="Times New Roman" w:eastAsia="Times New Roman" w:hAnsi="Times New Roman" w:cs="Times New Roman"/>
          <w:color w:val="000000"/>
        </w:rPr>
        <w:sectPr w:rsidR="00E919EF" w:rsidSect="00DB2641">
          <w:pgSz w:w="16840" w:h="11900" w:orient="landscape"/>
          <w:pgMar w:top="1440" w:right="1440" w:bottom="1440" w:left="1440" w:header="708" w:footer="708" w:gutter="0"/>
          <w:pgNumType w:start="1"/>
          <w:cols w:space="720"/>
          <w:titlePg/>
          <w:docGrid w:linePitch="326"/>
        </w:sectPr>
      </w:pPr>
      <w:r>
        <w:rPr>
          <w:rFonts w:ascii="Times New Roman" w:eastAsia="Times New Roman" w:hAnsi="Times New Roman" w:cs="Times New Roman"/>
          <w:color w:val="000000"/>
        </w:rPr>
        <w:t>*** P&lt;0.05 for comparison between antivirals, chloroquine/hydroxychloroquine, monoclonal antibodies, and others</w:t>
      </w:r>
    </w:p>
    <w:p w14:paraId="564B4645" w14:textId="77777777" w:rsidR="00E919EF" w:rsidRDefault="00444D9B">
      <w:pPr>
        <w:pStyle w:val="Heading2"/>
        <w:rPr>
          <w:rFonts w:ascii="Times New Roman" w:eastAsia="Times New Roman" w:hAnsi="Times New Roman" w:cs="Times New Roman"/>
          <w:color w:val="000000"/>
        </w:rPr>
      </w:pPr>
      <w:bookmarkStart w:id="2" w:name="_Toc63934358"/>
      <w:r>
        <w:rPr>
          <w:rFonts w:ascii="Times New Roman" w:eastAsia="Times New Roman" w:hAnsi="Times New Roman" w:cs="Times New Roman"/>
          <w:color w:val="000000"/>
        </w:rPr>
        <w:lastRenderedPageBreak/>
        <w:t>Supplementary Table 2: Sample size calculations for mortality</w:t>
      </w:r>
      <w:bookmarkEnd w:id="2"/>
    </w:p>
    <w:p w14:paraId="20D3AEB8" w14:textId="77777777" w:rsidR="00E919EF" w:rsidRDefault="00444D9B">
      <w:pPr>
        <w:pStyle w:val="Heading2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Style w:val="a0"/>
        <w:tblW w:w="78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3"/>
        <w:gridCol w:w="1306"/>
        <w:gridCol w:w="1456"/>
        <w:gridCol w:w="1427"/>
        <w:gridCol w:w="1296"/>
        <w:gridCol w:w="1259"/>
      </w:tblGrid>
      <w:tr w:rsidR="00E919EF" w14:paraId="5526AC2C" w14:textId="77777777">
        <w:trPr>
          <w:trHeight w:val="320"/>
          <w:jc w:val="center"/>
        </w:trPr>
        <w:tc>
          <w:tcPr>
            <w:tcW w:w="7867" w:type="dxa"/>
            <w:gridSpan w:val="6"/>
            <w:shd w:val="clear" w:color="auto" w:fill="AEAAAA"/>
          </w:tcPr>
          <w:p w14:paraId="73E28C20" w14:textId="77777777" w:rsidR="00E919EF" w:rsidRDefault="00444D9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oportion of death</w:t>
            </w:r>
          </w:p>
        </w:tc>
      </w:tr>
      <w:tr w:rsidR="00E919EF" w14:paraId="1E8B2B5D" w14:textId="77777777">
        <w:trPr>
          <w:trHeight w:val="855"/>
          <w:jc w:val="center"/>
        </w:trPr>
        <w:tc>
          <w:tcPr>
            <w:tcW w:w="1123" w:type="dxa"/>
            <w:shd w:val="clear" w:color="auto" w:fill="AEAAAA"/>
          </w:tcPr>
          <w:p w14:paraId="47A7FA43" w14:textId="77777777" w:rsidR="00E919EF" w:rsidRDefault="00444D9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xample</w:t>
            </w:r>
          </w:p>
        </w:tc>
        <w:tc>
          <w:tcPr>
            <w:tcW w:w="1306" w:type="dxa"/>
            <w:shd w:val="clear" w:color="auto" w:fill="AEAAAA"/>
          </w:tcPr>
          <w:p w14:paraId="1238B3DC" w14:textId="77777777" w:rsidR="00E919EF" w:rsidRDefault="00444D9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1 - Active</w:t>
            </w:r>
          </w:p>
        </w:tc>
        <w:tc>
          <w:tcPr>
            <w:tcW w:w="1456" w:type="dxa"/>
            <w:shd w:val="clear" w:color="auto" w:fill="AEAAAA"/>
          </w:tcPr>
          <w:p w14:paraId="2458B865" w14:textId="77777777" w:rsidR="00E919EF" w:rsidRDefault="00444D9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2 - Control</w:t>
            </w:r>
          </w:p>
        </w:tc>
        <w:tc>
          <w:tcPr>
            <w:tcW w:w="1427" w:type="dxa"/>
            <w:shd w:val="clear" w:color="auto" w:fill="AEAAAA"/>
          </w:tcPr>
          <w:p w14:paraId="7AA6BA61" w14:textId="77777777" w:rsidR="00E919EF" w:rsidRDefault="00444D9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lative Risk Reduction</w:t>
            </w:r>
          </w:p>
        </w:tc>
        <w:tc>
          <w:tcPr>
            <w:tcW w:w="1296" w:type="dxa"/>
            <w:shd w:val="clear" w:color="auto" w:fill="AEAAAA"/>
          </w:tcPr>
          <w:p w14:paraId="69490436" w14:textId="77777777" w:rsidR="00E919EF" w:rsidRDefault="00444D9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lative Risk</w:t>
            </w:r>
          </w:p>
        </w:tc>
        <w:tc>
          <w:tcPr>
            <w:tcW w:w="1259" w:type="dxa"/>
            <w:shd w:val="clear" w:color="auto" w:fill="AEAAAA"/>
          </w:tcPr>
          <w:p w14:paraId="313377E4" w14:textId="77777777" w:rsidR="00E919EF" w:rsidRDefault="00444D9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mple in each group</w:t>
            </w:r>
          </w:p>
        </w:tc>
      </w:tr>
      <w:tr w:rsidR="00E919EF" w14:paraId="16EA1D6D" w14:textId="77777777">
        <w:trPr>
          <w:trHeight w:val="320"/>
          <w:jc w:val="center"/>
        </w:trPr>
        <w:tc>
          <w:tcPr>
            <w:tcW w:w="1123" w:type="dxa"/>
          </w:tcPr>
          <w:p w14:paraId="5C0B57D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6" w:type="dxa"/>
          </w:tcPr>
          <w:p w14:paraId="3A35B0C4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  <w:tc>
          <w:tcPr>
            <w:tcW w:w="1456" w:type="dxa"/>
          </w:tcPr>
          <w:p w14:paraId="38CB2AF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653D194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  <w:tc>
          <w:tcPr>
            <w:tcW w:w="1296" w:type="dxa"/>
          </w:tcPr>
          <w:p w14:paraId="7400A6A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59" w:type="dxa"/>
          </w:tcPr>
          <w:p w14:paraId="5806C616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</w:tr>
      <w:tr w:rsidR="00E919EF" w14:paraId="0698FF0A" w14:textId="77777777">
        <w:trPr>
          <w:trHeight w:val="320"/>
          <w:jc w:val="center"/>
        </w:trPr>
        <w:tc>
          <w:tcPr>
            <w:tcW w:w="1123" w:type="dxa"/>
          </w:tcPr>
          <w:p w14:paraId="2E77938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6" w:type="dxa"/>
          </w:tcPr>
          <w:p w14:paraId="3C62521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456" w:type="dxa"/>
          </w:tcPr>
          <w:p w14:paraId="22F520B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30F4E1D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1296" w:type="dxa"/>
          </w:tcPr>
          <w:p w14:paraId="3D883139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59" w:type="dxa"/>
          </w:tcPr>
          <w:p w14:paraId="2CD51BD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</w:tr>
      <w:tr w:rsidR="00E919EF" w14:paraId="19A90C4E" w14:textId="77777777">
        <w:trPr>
          <w:trHeight w:val="320"/>
          <w:jc w:val="center"/>
        </w:trPr>
        <w:tc>
          <w:tcPr>
            <w:tcW w:w="1123" w:type="dxa"/>
          </w:tcPr>
          <w:p w14:paraId="367CDB8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6" w:type="dxa"/>
          </w:tcPr>
          <w:p w14:paraId="6EFDB88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1456" w:type="dxa"/>
          </w:tcPr>
          <w:p w14:paraId="169D1CF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246DD8D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  <w:tc>
          <w:tcPr>
            <w:tcW w:w="1296" w:type="dxa"/>
          </w:tcPr>
          <w:p w14:paraId="2523D1FF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59" w:type="dxa"/>
          </w:tcPr>
          <w:p w14:paraId="6A3BF814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</w:tr>
      <w:tr w:rsidR="00E919EF" w14:paraId="588036CD" w14:textId="77777777">
        <w:trPr>
          <w:trHeight w:val="320"/>
          <w:jc w:val="center"/>
        </w:trPr>
        <w:tc>
          <w:tcPr>
            <w:tcW w:w="1123" w:type="dxa"/>
          </w:tcPr>
          <w:p w14:paraId="0549DB8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6" w:type="dxa"/>
          </w:tcPr>
          <w:p w14:paraId="7D77F06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1456" w:type="dxa"/>
          </w:tcPr>
          <w:p w14:paraId="7D4DC2B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2B3465C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296" w:type="dxa"/>
          </w:tcPr>
          <w:p w14:paraId="1430BDF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59" w:type="dxa"/>
          </w:tcPr>
          <w:p w14:paraId="2CF545B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</w:tr>
      <w:tr w:rsidR="00E919EF" w14:paraId="41D67C95" w14:textId="77777777">
        <w:trPr>
          <w:trHeight w:val="320"/>
          <w:jc w:val="center"/>
        </w:trPr>
        <w:tc>
          <w:tcPr>
            <w:tcW w:w="1123" w:type="dxa"/>
          </w:tcPr>
          <w:p w14:paraId="49C32E9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6" w:type="dxa"/>
          </w:tcPr>
          <w:p w14:paraId="5FDF21B5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456" w:type="dxa"/>
          </w:tcPr>
          <w:p w14:paraId="0E1D0834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0AD0788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296" w:type="dxa"/>
          </w:tcPr>
          <w:p w14:paraId="7AAB9685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59" w:type="dxa"/>
          </w:tcPr>
          <w:p w14:paraId="23BA6C39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6</w:t>
            </w:r>
          </w:p>
        </w:tc>
      </w:tr>
      <w:tr w:rsidR="00E919EF" w14:paraId="726A1E03" w14:textId="77777777">
        <w:trPr>
          <w:trHeight w:val="320"/>
          <w:jc w:val="center"/>
        </w:trPr>
        <w:tc>
          <w:tcPr>
            <w:tcW w:w="1123" w:type="dxa"/>
          </w:tcPr>
          <w:p w14:paraId="5C762A9B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6" w:type="dxa"/>
          </w:tcPr>
          <w:p w14:paraId="3C4D6B4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1456" w:type="dxa"/>
          </w:tcPr>
          <w:p w14:paraId="01195D0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4511E3E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296" w:type="dxa"/>
          </w:tcPr>
          <w:p w14:paraId="5A5FF386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59" w:type="dxa"/>
          </w:tcPr>
          <w:p w14:paraId="2E0E373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3</w:t>
            </w:r>
          </w:p>
        </w:tc>
      </w:tr>
      <w:tr w:rsidR="00E919EF" w14:paraId="40EBDC08" w14:textId="77777777">
        <w:trPr>
          <w:trHeight w:val="320"/>
          <w:jc w:val="center"/>
        </w:trPr>
        <w:tc>
          <w:tcPr>
            <w:tcW w:w="1123" w:type="dxa"/>
          </w:tcPr>
          <w:p w14:paraId="6C0E46C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6" w:type="dxa"/>
          </w:tcPr>
          <w:p w14:paraId="7ABE63D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  <w:tc>
          <w:tcPr>
            <w:tcW w:w="1456" w:type="dxa"/>
          </w:tcPr>
          <w:p w14:paraId="7509DCD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166A0FE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1296" w:type="dxa"/>
          </w:tcPr>
          <w:p w14:paraId="7DF1DF9F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59" w:type="dxa"/>
          </w:tcPr>
          <w:p w14:paraId="431CBF8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8</w:t>
            </w:r>
          </w:p>
        </w:tc>
      </w:tr>
      <w:tr w:rsidR="00E919EF" w14:paraId="583E2AC8" w14:textId="77777777">
        <w:trPr>
          <w:trHeight w:val="320"/>
          <w:jc w:val="center"/>
        </w:trPr>
        <w:tc>
          <w:tcPr>
            <w:tcW w:w="1123" w:type="dxa"/>
          </w:tcPr>
          <w:p w14:paraId="3364F7C6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6" w:type="dxa"/>
          </w:tcPr>
          <w:p w14:paraId="43822AB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  <w:tc>
          <w:tcPr>
            <w:tcW w:w="1456" w:type="dxa"/>
          </w:tcPr>
          <w:p w14:paraId="73AE7D4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08083CB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296" w:type="dxa"/>
          </w:tcPr>
          <w:p w14:paraId="3F0D4BE9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259" w:type="dxa"/>
          </w:tcPr>
          <w:p w14:paraId="7C25FBE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60</w:t>
            </w:r>
          </w:p>
        </w:tc>
      </w:tr>
      <w:tr w:rsidR="00E919EF" w14:paraId="2D6DABFC" w14:textId="77777777">
        <w:trPr>
          <w:trHeight w:val="320"/>
          <w:jc w:val="center"/>
        </w:trPr>
        <w:tc>
          <w:tcPr>
            <w:tcW w:w="1123" w:type="dxa"/>
          </w:tcPr>
          <w:p w14:paraId="63FC0E59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6" w:type="dxa"/>
          </w:tcPr>
          <w:p w14:paraId="57BF686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456" w:type="dxa"/>
          </w:tcPr>
          <w:p w14:paraId="65157C8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04582975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1296" w:type="dxa"/>
          </w:tcPr>
          <w:p w14:paraId="453B272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259" w:type="dxa"/>
          </w:tcPr>
          <w:p w14:paraId="0958C44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85</w:t>
            </w:r>
          </w:p>
        </w:tc>
      </w:tr>
      <w:tr w:rsidR="00E919EF" w14:paraId="1E02F639" w14:textId="77777777">
        <w:trPr>
          <w:trHeight w:val="320"/>
          <w:jc w:val="center"/>
        </w:trPr>
        <w:tc>
          <w:tcPr>
            <w:tcW w:w="1123" w:type="dxa"/>
          </w:tcPr>
          <w:p w14:paraId="636BA92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6" w:type="dxa"/>
          </w:tcPr>
          <w:p w14:paraId="344434E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  <w:tc>
          <w:tcPr>
            <w:tcW w:w="1456" w:type="dxa"/>
          </w:tcPr>
          <w:p w14:paraId="37AD3FB4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0C71BD6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1296" w:type="dxa"/>
          </w:tcPr>
          <w:p w14:paraId="027CBAB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59" w:type="dxa"/>
          </w:tcPr>
          <w:p w14:paraId="0612E5B5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340</w:t>
            </w:r>
          </w:p>
        </w:tc>
      </w:tr>
      <w:tr w:rsidR="00E919EF" w14:paraId="71677612" w14:textId="77777777">
        <w:trPr>
          <w:trHeight w:val="320"/>
          <w:jc w:val="center"/>
        </w:trPr>
        <w:tc>
          <w:tcPr>
            <w:tcW w:w="1123" w:type="dxa"/>
          </w:tcPr>
          <w:p w14:paraId="72ACAC4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6" w:type="dxa"/>
          </w:tcPr>
          <w:p w14:paraId="655A30F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  <w:tc>
          <w:tcPr>
            <w:tcW w:w="1456" w:type="dxa"/>
          </w:tcPr>
          <w:p w14:paraId="50155E0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427" w:type="dxa"/>
          </w:tcPr>
          <w:p w14:paraId="5EC60F4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296" w:type="dxa"/>
          </w:tcPr>
          <w:p w14:paraId="6F443E7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259" w:type="dxa"/>
          </w:tcPr>
          <w:p w14:paraId="281CBC1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146</w:t>
            </w:r>
          </w:p>
        </w:tc>
      </w:tr>
      <w:tr w:rsidR="00E919EF" w14:paraId="379D5DA2" w14:textId="77777777">
        <w:trPr>
          <w:trHeight w:val="320"/>
          <w:jc w:val="center"/>
        </w:trPr>
        <w:tc>
          <w:tcPr>
            <w:tcW w:w="7867" w:type="dxa"/>
            <w:gridSpan w:val="6"/>
            <w:shd w:val="clear" w:color="auto" w:fill="AEAAAA"/>
          </w:tcPr>
          <w:p w14:paraId="29297C96" w14:textId="77777777" w:rsidR="00E919EF" w:rsidRDefault="00E919E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919EF" w14:paraId="33DEFE26" w14:textId="77777777">
        <w:trPr>
          <w:trHeight w:val="320"/>
          <w:jc w:val="center"/>
        </w:trPr>
        <w:tc>
          <w:tcPr>
            <w:tcW w:w="1123" w:type="dxa"/>
          </w:tcPr>
          <w:p w14:paraId="2B1DF335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6" w:type="dxa"/>
          </w:tcPr>
          <w:p w14:paraId="37080C8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1456" w:type="dxa"/>
          </w:tcPr>
          <w:p w14:paraId="4AD63DF6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27" w:type="dxa"/>
          </w:tcPr>
          <w:p w14:paraId="1813DDD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  <w:tc>
          <w:tcPr>
            <w:tcW w:w="1296" w:type="dxa"/>
          </w:tcPr>
          <w:p w14:paraId="4D31271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59" w:type="dxa"/>
          </w:tcPr>
          <w:p w14:paraId="71B47AF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</w:tr>
      <w:tr w:rsidR="00E919EF" w14:paraId="3862AB87" w14:textId="77777777">
        <w:trPr>
          <w:trHeight w:val="320"/>
          <w:jc w:val="center"/>
        </w:trPr>
        <w:tc>
          <w:tcPr>
            <w:tcW w:w="1123" w:type="dxa"/>
          </w:tcPr>
          <w:p w14:paraId="0CC8C12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6" w:type="dxa"/>
          </w:tcPr>
          <w:p w14:paraId="0CA7151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  <w:tc>
          <w:tcPr>
            <w:tcW w:w="1456" w:type="dxa"/>
          </w:tcPr>
          <w:p w14:paraId="00DFF87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27" w:type="dxa"/>
          </w:tcPr>
          <w:p w14:paraId="2B4C4F3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296" w:type="dxa"/>
          </w:tcPr>
          <w:p w14:paraId="2987C43B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59" w:type="dxa"/>
          </w:tcPr>
          <w:p w14:paraId="587FC2D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</w:tr>
      <w:tr w:rsidR="00E919EF" w14:paraId="358165B8" w14:textId="77777777">
        <w:trPr>
          <w:trHeight w:val="320"/>
          <w:jc w:val="center"/>
        </w:trPr>
        <w:tc>
          <w:tcPr>
            <w:tcW w:w="1123" w:type="dxa"/>
          </w:tcPr>
          <w:p w14:paraId="3C5B2E1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6" w:type="dxa"/>
          </w:tcPr>
          <w:p w14:paraId="1104E0B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  <w:tc>
          <w:tcPr>
            <w:tcW w:w="1456" w:type="dxa"/>
          </w:tcPr>
          <w:p w14:paraId="032E49B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27" w:type="dxa"/>
          </w:tcPr>
          <w:p w14:paraId="21CFAF6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296" w:type="dxa"/>
          </w:tcPr>
          <w:p w14:paraId="3788D0C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59" w:type="dxa"/>
          </w:tcPr>
          <w:p w14:paraId="16BEEC7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</w:tr>
      <w:tr w:rsidR="00E919EF" w14:paraId="205FD9FE" w14:textId="77777777">
        <w:trPr>
          <w:trHeight w:val="320"/>
          <w:jc w:val="center"/>
        </w:trPr>
        <w:tc>
          <w:tcPr>
            <w:tcW w:w="1123" w:type="dxa"/>
          </w:tcPr>
          <w:p w14:paraId="4028264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6" w:type="dxa"/>
          </w:tcPr>
          <w:p w14:paraId="5F52255F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1456" w:type="dxa"/>
          </w:tcPr>
          <w:p w14:paraId="6D709FB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27" w:type="dxa"/>
          </w:tcPr>
          <w:p w14:paraId="14AB8F5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296" w:type="dxa"/>
          </w:tcPr>
          <w:p w14:paraId="14A6B315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59" w:type="dxa"/>
          </w:tcPr>
          <w:p w14:paraId="5A30E22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7</w:t>
            </w:r>
          </w:p>
        </w:tc>
      </w:tr>
      <w:tr w:rsidR="00E919EF" w14:paraId="240DB9F3" w14:textId="77777777">
        <w:trPr>
          <w:trHeight w:val="320"/>
          <w:jc w:val="center"/>
        </w:trPr>
        <w:tc>
          <w:tcPr>
            <w:tcW w:w="1123" w:type="dxa"/>
          </w:tcPr>
          <w:p w14:paraId="183A9C2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6" w:type="dxa"/>
          </w:tcPr>
          <w:p w14:paraId="1B84299B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  <w:tc>
          <w:tcPr>
            <w:tcW w:w="1456" w:type="dxa"/>
          </w:tcPr>
          <w:p w14:paraId="383CD8B4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27" w:type="dxa"/>
          </w:tcPr>
          <w:p w14:paraId="1152507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1296" w:type="dxa"/>
          </w:tcPr>
          <w:p w14:paraId="1DE61F0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59" w:type="dxa"/>
          </w:tcPr>
          <w:p w14:paraId="2042218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5</w:t>
            </w:r>
          </w:p>
        </w:tc>
      </w:tr>
      <w:tr w:rsidR="00E919EF" w14:paraId="016C5140" w14:textId="77777777">
        <w:trPr>
          <w:trHeight w:val="320"/>
          <w:jc w:val="center"/>
        </w:trPr>
        <w:tc>
          <w:tcPr>
            <w:tcW w:w="1123" w:type="dxa"/>
          </w:tcPr>
          <w:p w14:paraId="3DA35AB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6" w:type="dxa"/>
          </w:tcPr>
          <w:p w14:paraId="3EDB3A14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%</w:t>
            </w:r>
          </w:p>
        </w:tc>
        <w:tc>
          <w:tcPr>
            <w:tcW w:w="1456" w:type="dxa"/>
          </w:tcPr>
          <w:p w14:paraId="7B4FDBD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27" w:type="dxa"/>
          </w:tcPr>
          <w:p w14:paraId="41B0D6D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296" w:type="dxa"/>
          </w:tcPr>
          <w:p w14:paraId="382FB28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259" w:type="dxa"/>
          </w:tcPr>
          <w:p w14:paraId="18E0C18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5</w:t>
            </w:r>
          </w:p>
        </w:tc>
      </w:tr>
      <w:tr w:rsidR="00E919EF" w14:paraId="7B84C676" w14:textId="77777777">
        <w:trPr>
          <w:trHeight w:val="320"/>
          <w:jc w:val="center"/>
        </w:trPr>
        <w:tc>
          <w:tcPr>
            <w:tcW w:w="1123" w:type="dxa"/>
          </w:tcPr>
          <w:p w14:paraId="3375C07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6" w:type="dxa"/>
          </w:tcPr>
          <w:p w14:paraId="47667D1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  <w:tc>
          <w:tcPr>
            <w:tcW w:w="1456" w:type="dxa"/>
          </w:tcPr>
          <w:p w14:paraId="41DA909F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427" w:type="dxa"/>
          </w:tcPr>
          <w:p w14:paraId="78EB061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1296" w:type="dxa"/>
          </w:tcPr>
          <w:p w14:paraId="6B54A00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259" w:type="dxa"/>
          </w:tcPr>
          <w:p w14:paraId="288B1A8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37</w:t>
            </w:r>
          </w:p>
        </w:tc>
      </w:tr>
      <w:tr w:rsidR="00E919EF" w14:paraId="4088173F" w14:textId="77777777">
        <w:trPr>
          <w:trHeight w:val="320"/>
          <w:jc w:val="center"/>
        </w:trPr>
        <w:tc>
          <w:tcPr>
            <w:tcW w:w="7867" w:type="dxa"/>
            <w:gridSpan w:val="6"/>
            <w:shd w:val="clear" w:color="auto" w:fill="AEAAAA"/>
          </w:tcPr>
          <w:p w14:paraId="2FBEA9E2" w14:textId="77777777" w:rsidR="00E919EF" w:rsidRDefault="00E919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9EF" w14:paraId="6EE19618" w14:textId="77777777">
        <w:trPr>
          <w:trHeight w:val="320"/>
          <w:jc w:val="center"/>
        </w:trPr>
        <w:tc>
          <w:tcPr>
            <w:tcW w:w="1123" w:type="dxa"/>
          </w:tcPr>
          <w:p w14:paraId="3FF0A50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6" w:type="dxa"/>
          </w:tcPr>
          <w:p w14:paraId="0DF8C369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  <w:tc>
          <w:tcPr>
            <w:tcW w:w="1456" w:type="dxa"/>
          </w:tcPr>
          <w:p w14:paraId="1B6D44E6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427" w:type="dxa"/>
          </w:tcPr>
          <w:p w14:paraId="49F8F66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  <w:tc>
          <w:tcPr>
            <w:tcW w:w="1296" w:type="dxa"/>
          </w:tcPr>
          <w:p w14:paraId="6F11DF3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59" w:type="dxa"/>
          </w:tcPr>
          <w:p w14:paraId="1BADA00B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E919EF" w14:paraId="25CF8409" w14:textId="77777777">
        <w:trPr>
          <w:trHeight w:val="320"/>
          <w:jc w:val="center"/>
        </w:trPr>
        <w:tc>
          <w:tcPr>
            <w:tcW w:w="1123" w:type="dxa"/>
          </w:tcPr>
          <w:p w14:paraId="5F47F73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6" w:type="dxa"/>
          </w:tcPr>
          <w:p w14:paraId="66E4441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1456" w:type="dxa"/>
          </w:tcPr>
          <w:p w14:paraId="5E15D06B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427" w:type="dxa"/>
          </w:tcPr>
          <w:p w14:paraId="05E9887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296" w:type="dxa"/>
          </w:tcPr>
          <w:p w14:paraId="6B241C4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59" w:type="dxa"/>
          </w:tcPr>
          <w:p w14:paraId="635DF01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E919EF" w14:paraId="38D9E407" w14:textId="77777777">
        <w:trPr>
          <w:trHeight w:val="320"/>
          <w:jc w:val="center"/>
        </w:trPr>
        <w:tc>
          <w:tcPr>
            <w:tcW w:w="1123" w:type="dxa"/>
          </w:tcPr>
          <w:p w14:paraId="2509082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6" w:type="dxa"/>
          </w:tcPr>
          <w:p w14:paraId="668B0441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%</w:t>
            </w:r>
          </w:p>
        </w:tc>
        <w:tc>
          <w:tcPr>
            <w:tcW w:w="1456" w:type="dxa"/>
          </w:tcPr>
          <w:p w14:paraId="7E2F190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427" w:type="dxa"/>
          </w:tcPr>
          <w:p w14:paraId="6FDF7B67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296" w:type="dxa"/>
          </w:tcPr>
          <w:p w14:paraId="6B8E0D3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59" w:type="dxa"/>
          </w:tcPr>
          <w:p w14:paraId="439EA98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</w:tr>
      <w:tr w:rsidR="00E919EF" w14:paraId="2801F4BD" w14:textId="77777777">
        <w:trPr>
          <w:trHeight w:val="320"/>
          <w:jc w:val="center"/>
        </w:trPr>
        <w:tc>
          <w:tcPr>
            <w:tcW w:w="1123" w:type="dxa"/>
          </w:tcPr>
          <w:p w14:paraId="1A0DA76E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6" w:type="dxa"/>
          </w:tcPr>
          <w:p w14:paraId="18DCD3FF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%</w:t>
            </w:r>
          </w:p>
        </w:tc>
        <w:tc>
          <w:tcPr>
            <w:tcW w:w="1456" w:type="dxa"/>
          </w:tcPr>
          <w:p w14:paraId="6ABD977B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427" w:type="dxa"/>
          </w:tcPr>
          <w:p w14:paraId="06692C3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296" w:type="dxa"/>
          </w:tcPr>
          <w:p w14:paraId="0BD20E5A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59" w:type="dxa"/>
          </w:tcPr>
          <w:p w14:paraId="147D5A6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</w:tr>
      <w:tr w:rsidR="00E919EF" w14:paraId="7FDD6272" w14:textId="77777777">
        <w:trPr>
          <w:trHeight w:val="320"/>
          <w:jc w:val="center"/>
        </w:trPr>
        <w:tc>
          <w:tcPr>
            <w:tcW w:w="1123" w:type="dxa"/>
          </w:tcPr>
          <w:p w14:paraId="6E16CFE6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6" w:type="dxa"/>
          </w:tcPr>
          <w:p w14:paraId="7C329134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  <w:tc>
          <w:tcPr>
            <w:tcW w:w="1456" w:type="dxa"/>
          </w:tcPr>
          <w:p w14:paraId="3AF97266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427" w:type="dxa"/>
          </w:tcPr>
          <w:p w14:paraId="0EA68C4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1296" w:type="dxa"/>
          </w:tcPr>
          <w:p w14:paraId="2660FFE6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59" w:type="dxa"/>
          </w:tcPr>
          <w:p w14:paraId="7245EE8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</w:tr>
      <w:tr w:rsidR="00E919EF" w14:paraId="6714C5FD" w14:textId="77777777">
        <w:trPr>
          <w:trHeight w:val="320"/>
          <w:jc w:val="center"/>
        </w:trPr>
        <w:tc>
          <w:tcPr>
            <w:tcW w:w="1123" w:type="dxa"/>
          </w:tcPr>
          <w:p w14:paraId="6B16BDB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6" w:type="dxa"/>
          </w:tcPr>
          <w:p w14:paraId="627879D5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%</w:t>
            </w:r>
          </w:p>
        </w:tc>
        <w:tc>
          <w:tcPr>
            <w:tcW w:w="1456" w:type="dxa"/>
          </w:tcPr>
          <w:p w14:paraId="42E6B95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427" w:type="dxa"/>
          </w:tcPr>
          <w:p w14:paraId="2860499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296" w:type="dxa"/>
          </w:tcPr>
          <w:p w14:paraId="10F32428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259" w:type="dxa"/>
          </w:tcPr>
          <w:p w14:paraId="5ABEDC42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E919EF" w14:paraId="4F8F95A3" w14:textId="77777777">
        <w:trPr>
          <w:trHeight w:val="320"/>
          <w:jc w:val="center"/>
        </w:trPr>
        <w:tc>
          <w:tcPr>
            <w:tcW w:w="1123" w:type="dxa"/>
          </w:tcPr>
          <w:p w14:paraId="22FC57F9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6" w:type="dxa"/>
          </w:tcPr>
          <w:p w14:paraId="45C7B5D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%</w:t>
            </w:r>
          </w:p>
        </w:tc>
        <w:tc>
          <w:tcPr>
            <w:tcW w:w="1456" w:type="dxa"/>
          </w:tcPr>
          <w:p w14:paraId="1998A0ED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427" w:type="dxa"/>
          </w:tcPr>
          <w:p w14:paraId="0F625C13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1296" w:type="dxa"/>
          </w:tcPr>
          <w:p w14:paraId="4B72EC50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259" w:type="dxa"/>
          </w:tcPr>
          <w:p w14:paraId="12E0A7BC" w14:textId="77777777" w:rsidR="00E919EF" w:rsidRDefault="00444D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5</w:t>
            </w:r>
          </w:p>
        </w:tc>
      </w:tr>
    </w:tbl>
    <w:p w14:paraId="526C6CD9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  <w:sectPr w:rsidR="00E919EF">
          <w:pgSz w:w="11900" w:h="16840"/>
          <w:pgMar w:top="1440" w:right="1440" w:bottom="1440" w:left="1440" w:header="708" w:footer="708" w:gutter="0"/>
          <w:cols w:space="720"/>
          <w:titlePg/>
        </w:sectPr>
      </w:pPr>
    </w:p>
    <w:p w14:paraId="2498AA7C" w14:textId="77777777" w:rsidR="00E919EF" w:rsidRDefault="00444D9B">
      <w:pPr>
        <w:pStyle w:val="Heading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3" w:name="_Toc63934359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ry Figures</w:t>
      </w:r>
      <w:bookmarkEnd w:id="3"/>
    </w:p>
    <w:p w14:paraId="0FD10EDF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3838059F" w14:textId="0083ABF4" w:rsidR="00751336" w:rsidRPr="00751336" w:rsidRDefault="00444D9B" w:rsidP="00751336">
      <w:pPr>
        <w:pStyle w:val="Heading2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751336" w:rsidRPr="00751336">
          <w:pgSz w:w="11900" w:h="16840"/>
          <w:pgMar w:top="1440" w:right="1080" w:bottom="1440" w:left="1080" w:header="708" w:footer="708" w:gutter="0"/>
          <w:cols w:space="720"/>
          <w:titlePg/>
        </w:sectPr>
      </w:pPr>
      <w:bookmarkStart w:id="4" w:name="_Toc6393436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gure 1. Flow chart for trial protocol records</w: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3C7336" wp14:editId="221CBF47">
                <wp:simplePos x="0" y="0"/>
                <wp:positionH relativeFrom="column">
                  <wp:posOffset>3244606</wp:posOffset>
                </wp:positionH>
                <wp:positionV relativeFrom="paragraph">
                  <wp:posOffset>2384278</wp:posOffset>
                </wp:positionV>
                <wp:extent cx="319600" cy="0"/>
                <wp:effectExtent l="0" t="50800" r="0" b="762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96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A8A8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55.5pt;margin-top:187.75pt;width:25.1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E2C668" wp14:editId="6DE265C9">
                <wp:simplePos x="0" y="0"/>
                <wp:positionH relativeFrom="column">
                  <wp:posOffset>3783623</wp:posOffset>
                </wp:positionH>
                <wp:positionV relativeFrom="paragraph">
                  <wp:posOffset>1265897</wp:posOffset>
                </wp:positionV>
                <wp:extent cx="510540" cy="0"/>
                <wp:effectExtent l="0" t="508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5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7D3444" id="Straight Arrow Connector 7" o:spid="_x0000_s1026" type="#_x0000_t32" style="position:absolute;margin-left:297.9pt;margin-top:99.7pt;width:40.2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67C057" wp14:editId="244A87DF">
                <wp:simplePos x="0" y="0"/>
                <wp:positionH relativeFrom="column">
                  <wp:posOffset>3562643</wp:posOffset>
                </wp:positionH>
                <wp:positionV relativeFrom="paragraph">
                  <wp:posOffset>696155</wp:posOffset>
                </wp:positionV>
                <wp:extent cx="0" cy="259715"/>
                <wp:effectExtent l="50800" t="0" r="63500" b="3238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7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1656A3" id="Straight Arrow Connector 6" o:spid="_x0000_s1026" type="#_x0000_t32" style="position:absolute;margin-left:280.5pt;margin-top:54.8pt;width:0;height:20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" strokecolor="black [3213]" strokeweight=".5pt">
                <v:stroke endarrow="block" joinstyle="miter"/>
              </v:shape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4B4DAD" wp14:editId="15EFD39F">
                <wp:simplePos x="0" y="0"/>
                <wp:positionH relativeFrom="column">
                  <wp:posOffset>1241425</wp:posOffset>
                </wp:positionH>
                <wp:positionV relativeFrom="paragraph">
                  <wp:posOffset>693371</wp:posOffset>
                </wp:positionV>
                <wp:extent cx="0" cy="260252"/>
                <wp:effectExtent l="50800" t="0" r="63500" b="3238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25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6188B0" id="Straight Arrow Connector 4" o:spid="_x0000_s1026" type="#_x0000_t32" style="position:absolute;margin-left:97.75pt;margin-top:54.6pt;width:0;height:20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963236" wp14:editId="191104FB">
                <wp:simplePos x="0" y="0"/>
                <wp:positionH relativeFrom="column">
                  <wp:posOffset>2397955</wp:posOffset>
                </wp:positionH>
                <wp:positionV relativeFrom="paragraph">
                  <wp:posOffset>1572602</wp:posOffset>
                </wp:positionV>
                <wp:extent cx="0" cy="410747"/>
                <wp:effectExtent l="63500" t="0" r="38100" b="3429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074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BA7172" id="Straight Arrow Connector 3" o:spid="_x0000_s1026" type="#_x0000_t32" style="position:absolute;margin-left:188.8pt;margin-top:123.85pt;width:0;height:32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36576" distB="36576" distL="36576" distR="36576" simplePos="0" relativeHeight="251662336" behindDoc="0" locked="0" layoutInCell="1" hidden="0" allowOverlap="1" wp14:anchorId="3CF8CFF9" wp14:editId="304F658A">
                <wp:simplePos x="0" y="0"/>
                <wp:positionH relativeFrom="column">
                  <wp:posOffset>2398395</wp:posOffset>
                </wp:positionH>
                <wp:positionV relativeFrom="paragraph">
                  <wp:posOffset>2618056</wp:posOffset>
                </wp:positionV>
                <wp:extent cx="25400" cy="2260600"/>
                <wp:effectExtent l="38100" t="0" r="50800" b="38100"/>
                <wp:wrapSquare wrapText="bothSides" distT="36576" distB="36576" distL="36576" distR="36576"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" cy="22606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20E7D2" id="Straight Arrow Connector 27" o:spid="_x0000_s1026" type="#_x0000_t32" style="position:absolute;margin-left:188.85pt;margin-top:206.15pt;width:2pt;height:178pt;z-index:251662336;visibility:visible;mso-wrap-style:square;mso-wrap-distance-left:2.88pt;mso-wrap-distance-top:2.88pt;mso-wrap-distance-right:2.88pt;mso-wrap-distance-bottom:2.88pt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">
                <v:stroke endarrow="block"/>
                <w10:wrap type="square"/>
              </v:shape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0F7300D" wp14:editId="55FB6985">
                <wp:simplePos x="0" y="0"/>
                <wp:positionH relativeFrom="column">
                  <wp:posOffset>12701</wp:posOffset>
                </wp:positionH>
                <wp:positionV relativeFrom="paragraph">
                  <wp:posOffset>0</wp:posOffset>
                </wp:positionV>
                <wp:extent cx="2238375" cy="692150"/>
                <wp:effectExtent l="0" t="0" r="0" b="0"/>
                <wp:wrapSquare wrapText="bothSides" distT="0" distB="0" distL="114300" distR="114300"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31575" y="3438688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23D2F0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Protocols identified through ICTRP searching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br/>
                              <w:t>(n = 909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F7300D" id="Rectangle 21" o:spid="_x0000_s1026" style="position:absolute;margin-left:1pt;margin-top:0;width:176.25pt;height:5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923D2F0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Protocols identified through ICTRP searching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br/>
                        <w:t>(n = 909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290BE477" wp14:editId="48487834">
                <wp:simplePos x="0" y="0"/>
                <wp:positionH relativeFrom="column">
                  <wp:posOffset>2552700</wp:posOffset>
                </wp:positionH>
                <wp:positionV relativeFrom="paragraph">
                  <wp:posOffset>0</wp:posOffset>
                </wp:positionV>
                <wp:extent cx="2238375" cy="695325"/>
                <wp:effectExtent l="0" t="0" r="0" b="0"/>
                <wp:wrapSquare wrapText="bothSides" distT="0" distB="0" distL="114300" distR="114300"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31575" y="343710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E602C68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Additional protocols identified through other source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br/>
                              <w:t>(n = 297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0BE477" id="Rectangle 25" o:spid="_x0000_s1027" style="position:absolute;margin-left:201pt;margin-top:0;width:176.25pt;height:54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E602C68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Additional protocols identified through other sources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br/>
                        <w:t>(n = 297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F384DF7" wp14:editId="4E13C5DC">
                <wp:simplePos x="0" y="0"/>
                <wp:positionH relativeFrom="column">
                  <wp:posOffset>1562100</wp:posOffset>
                </wp:positionH>
                <wp:positionV relativeFrom="paragraph">
                  <wp:posOffset>4991100</wp:posOffset>
                </wp:positionV>
                <wp:extent cx="1724025" cy="695325"/>
                <wp:effectExtent l="0" t="0" r="0" b="0"/>
                <wp:wrapSquare wrapText="bothSides" distT="0" distB="0" distL="114300" distR="114300"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88750" y="343710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A948F48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Trial protocols included in analysi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br/>
                              <w:t>(n = 693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384DF7" id="Rectangle 31" o:spid="_x0000_s1028" style="position:absolute;margin-left:123pt;margin-top:393pt;width:135.75pt;height:54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A948F48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Trial protocols included in analysis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br/>
                        <w:t>(n = 693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679A6D8C" wp14:editId="2A6991E4">
                <wp:simplePos x="0" y="0"/>
                <wp:positionH relativeFrom="column">
                  <wp:posOffset>1003300</wp:posOffset>
                </wp:positionH>
                <wp:positionV relativeFrom="paragraph">
                  <wp:posOffset>990600</wp:posOffset>
                </wp:positionV>
                <wp:extent cx="2781300" cy="581025"/>
                <wp:effectExtent l="0" t="0" r="0" b="0"/>
                <wp:wrapSquare wrapText="bothSides" distT="0" distB="0" distL="114300" distR="114300"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60113" y="349425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49C6F3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Protocols after duplicates remove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br/>
                              <w:t>(n = 1158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9A6D8C" id="Rectangle 29" o:spid="_x0000_s1029" style="position:absolute;margin-left:79pt;margin-top:78pt;width:219pt;height:4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049C6F3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Protocols after duplicates removed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br/>
                        <w:t>(n = 1158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2F0E9F3C" wp14:editId="5EFF9E9B">
                <wp:simplePos x="0" y="0"/>
                <wp:positionH relativeFrom="column">
                  <wp:posOffset>1562100</wp:posOffset>
                </wp:positionH>
                <wp:positionV relativeFrom="paragraph">
                  <wp:posOffset>2032000</wp:posOffset>
                </wp:positionV>
                <wp:extent cx="1679575" cy="581025"/>
                <wp:effectExtent l="0" t="0" r="0" b="0"/>
                <wp:wrapSquare wrapText="bothSides" distT="0" distB="0" distL="114300" distR="114300"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10975" y="349425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62339E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Protocols screene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br/>
                              <w:t>(n = 805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0E9F3C" id="Rectangle 26" o:spid="_x0000_s1030" style="position:absolute;margin-left:123pt;margin-top:160pt;width:132.25pt;height:45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962339E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Protocols screened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br/>
                        <w:t>(n = 805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0F748A09" wp14:editId="04E03A10">
                <wp:simplePos x="0" y="0"/>
                <wp:positionH relativeFrom="column">
                  <wp:posOffset>4343400</wp:posOffset>
                </wp:positionH>
                <wp:positionV relativeFrom="paragraph">
                  <wp:posOffset>901700</wp:posOffset>
                </wp:positionV>
                <wp:extent cx="1724025" cy="746125"/>
                <wp:effectExtent l="0" t="0" r="0" b="0"/>
                <wp:wrapSquare wrapText="bothSides" distT="0" distB="0" distL="114300" distR="114300"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88750" y="3411700"/>
                          <a:ext cx="1714500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62F7FB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Observational studies protocols exclude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br/>
                              <w:t>(n = 353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748A09" id="Rectangle 20" o:spid="_x0000_s1031" style="position:absolute;margin-left:342pt;margin-top:71pt;width:135.75pt;height:58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762F7FB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Observational studies protocols excluded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br/>
                        <w:t>(n = 353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75133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29203388" wp14:editId="5365B954">
                <wp:simplePos x="0" y="0"/>
                <wp:positionH relativeFrom="column">
                  <wp:posOffset>3683000</wp:posOffset>
                </wp:positionH>
                <wp:positionV relativeFrom="paragraph">
                  <wp:posOffset>2019300</wp:posOffset>
                </wp:positionV>
                <wp:extent cx="2640330" cy="1394460"/>
                <wp:effectExtent l="0" t="0" r="0" b="0"/>
                <wp:wrapSquare wrapText="bothSides" distT="0" distB="0" distL="114300" distR="114300"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30598" y="3087533"/>
                          <a:ext cx="2630805" cy="1384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D0523E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Trial protocols excluded, with reason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br/>
                              <w:t>(n = 112)</w:t>
                            </w:r>
                          </w:p>
                          <w:p w14:paraId="04EFEA3F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</w:p>
                          <w:p w14:paraId="02FA1E93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ancelled (n 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37)</w:t>
                            </w:r>
                          </w:p>
                          <w:p w14:paraId="50739CE8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Outbreaks related studies (n =47)</w:t>
                            </w:r>
                          </w:p>
                          <w:p w14:paraId="7E575043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Screening/diagnostic trials (n = 16)</w:t>
                            </w:r>
                          </w:p>
                          <w:p w14:paraId="76AF2554" w14:textId="77777777" w:rsidR="00751336" w:rsidRDefault="00751336" w:rsidP="0075133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Transmission prevention studies (n = 12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203388" id="Rectangle 28" o:spid="_x0000_s1032" style="position:absolute;margin-left:290pt;margin-top:159pt;width:207.9pt;height:109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AD0523E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Trial protocols excluded, with reasons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br/>
                        <w:t>(n = 112)</w:t>
                      </w:r>
                    </w:p>
                    <w:p w14:paraId="04EFEA3F" w14:textId="77777777" w:rsidR="00751336" w:rsidRDefault="00751336" w:rsidP="00751336">
                      <w:pPr>
                        <w:jc w:val="center"/>
                        <w:textDirection w:val="btLr"/>
                      </w:pPr>
                    </w:p>
                    <w:p w14:paraId="02FA1E93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Cancelled (n 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37)</w:t>
                      </w:r>
                    </w:p>
                    <w:p w14:paraId="50739CE8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Outbreaks related studies (n =47)</w:t>
                      </w:r>
                    </w:p>
                    <w:p w14:paraId="7E575043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Screening/diagnostic trials (n = 16)</w:t>
                      </w:r>
                    </w:p>
                    <w:p w14:paraId="76AF2554" w14:textId="77777777" w:rsidR="00751336" w:rsidRDefault="00751336" w:rsidP="00751336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</w:rPr>
                        <w:t>Transmission prevention studies (n = 12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bookmarkEnd w:id="4"/>
    </w:p>
    <w:p w14:paraId="0D179FE3" w14:textId="5E5D71A6" w:rsidR="00751336" w:rsidRDefault="00751336" w:rsidP="00751336"/>
    <w:p w14:paraId="19DC43A3" w14:textId="24F60FA1" w:rsidR="00E919EF" w:rsidRDefault="00444D9B">
      <w:pPr>
        <w:pStyle w:val="Heading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5" w:name="_Toc63934361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gure 2. Pharmacotherapy trials for covid-19 treatment: clinical characteristics</w:t>
      </w:r>
      <w:bookmarkEnd w:id="5"/>
    </w:p>
    <w:p w14:paraId="321B784B" w14:textId="77777777" w:rsidR="00E919EF" w:rsidRDefault="00444D9B">
      <w:pPr>
        <w:pStyle w:val="Heading2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</w:t>
      </w:r>
    </w:p>
    <w:p w14:paraId="62E291F0" w14:textId="77777777" w:rsidR="00E919EF" w:rsidRDefault="00444D9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A661427" wp14:editId="591FD988">
            <wp:extent cx="8864600" cy="4400550"/>
            <wp:effectExtent l="0" t="0" r="0" b="0"/>
            <wp:docPr id="3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00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0582F9" w14:textId="77777777" w:rsidR="00E919EF" w:rsidRDefault="00E919EF">
      <w:pPr>
        <w:pStyle w:val="Heading2"/>
        <w:tabs>
          <w:tab w:val="left" w:pos="7560"/>
        </w:tabs>
        <w:rPr>
          <w:rFonts w:ascii="Times New Roman" w:eastAsia="Times New Roman" w:hAnsi="Times New Roman" w:cs="Times New Roman"/>
          <w:color w:val="000000"/>
        </w:rPr>
      </w:pPr>
    </w:p>
    <w:p w14:paraId="537E5BAE" w14:textId="77777777" w:rsidR="00E919EF" w:rsidRDefault="00E919EF">
      <w:pPr>
        <w:pStyle w:val="Heading2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318FF828" w14:textId="77777777" w:rsidR="00E919EF" w:rsidRDefault="00444D9B">
      <w:pPr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br w:type="page"/>
      </w:r>
    </w:p>
    <w:p w14:paraId="7B2FD71E" w14:textId="77777777" w:rsidR="00E919EF" w:rsidRDefault="00444D9B">
      <w:pPr>
        <w:pStyle w:val="Heading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6" w:name="_Toc6393436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ry Figure 3. Pharmacotherapy trials for covid-19 treatment: methodological characteristics</w:t>
      </w:r>
      <w:bookmarkEnd w:id="6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55C89C3" w14:textId="77777777" w:rsidR="00E919EF" w:rsidRDefault="00E919EF">
      <w:pPr>
        <w:rPr>
          <w:rFonts w:ascii="Times New Roman" w:eastAsia="Times New Roman" w:hAnsi="Times New Roman" w:cs="Times New Roman"/>
        </w:rPr>
      </w:pPr>
    </w:p>
    <w:p w14:paraId="7A1E0562" w14:textId="77777777" w:rsidR="00E919EF" w:rsidRDefault="00444D9B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5E92D8B" wp14:editId="4D84FFFE">
            <wp:extent cx="8864600" cy="5124284"/>
            <wp:effectExtent l="0" t="0" r="0" b="0"/>
            <wp:docPr id="3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51242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C17111" w14:textId="77777777" w:rsidR="00E919EF" w:rsidRDefault="00E919EF">
      <w:pPr>
        <w:rPr>
          <w:rFonts w:ascii="Times New Roman" w:eastAsia="Times New Roman" w:hAnsi="Times New Roman" w:cs="Times New Roman"/>
          <w:color w:val="000000"/>
        </w:rPr>
      </w:pPr>
    </w:p>
    <w:p w14:paraId="541B8BBE" w14:textId="77777777" w:rsidR="00E919EF" w:rsidRDefault="00444D9B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* No formal statistical analysis was conducted due to data sparsity.</w:t>
      </w:r>
    </w:p>
    <w:sectPr w:rsidR="00E919EF" w:rsidSect="00751336">
      <w:pgSz w:w="16840" w:h="11900" w:orient="landscape"/>
      <w:pgMar w:top="1440" w:right="1080" w:bottom="1440" w:left="1080" w:header="708" w:footer="708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46F47E" w14:textId="77777777" w:rsidR="00303E96" w:rsidRDefault="00303E96">
      <w:r>
        <w:separator/>
      </w:r>
    </w:p>
  </w:endnote>
  <w:endnote w:type="continuationSeparator" w:id="0">
    <w:p w14:paraId="5917AD5B" w14:textId="77777777" w:rsidR="00303E96" w:rsidRDefault="00303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roman"/>
    <w:notTrueType/>
    <w:pitch w:val="default"/>
  </w:font>
  <w:font w:name="Tahoma">
    <w:panose1 w:val="020B0604030504040204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EE67D" w14:textId="77777777" w:rsidR="00E919EF" w:rsidRDefault="00E919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4BFD30A9" w14:textId="77777777" w:rsidR="00E919EF" w:rsidRDefault="00444D9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97848E" w14:textId="6D728D06" w:rsidR="00E919EF" w:rsidRDefault="00444D9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490581">
      <w:rPr>
        <w:rFonts w:ascii="Times New Roman" w:eastAsia="Times New Roman" w:hAnsi="Times New Roman" w:cs="Times New Roman"/>
        <w:noProof/>
        <w:color w:val="000000"/>
      </w:rPr>
      <w:t>2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71C50025" w14:textId="77777777" w:rsidR="00E919EF" w:rsidRDefault="00E919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178ED2" w14:textId="77777777" w:rsidR="00E919EF" w:rsidRDefault="00E919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D91873" w14:textId="77777777" w:rsidR="00303E96" w:rsidRDefault="00303E96">
      <w:r>
        <w:separator/>
      </w:r>
    </w:p>
  </w:footnote>
  <w:footnote w:type="continuationSeparator" w:id="0">
    <w:p w14:paraId="28F7B39E" w14:textId="77777777" w:rsidR="00303E96" w:rsidRDefault="00303E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AAC349" w14:textId="77777777" w:rsidR="00E919EF" w:rsidRDefault="00E919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03CAF" w14:textId="77777777" w:rsidR="00E919EF" w:rsidRDefault="00444D9B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Ongoing trials on covid-19</w:t>
    </w:r>
  </w:p>
  <w:p w14:paraId="6404A8A4" w14:textId="77777777" w:rsidR="00E919EF" w:rsidRDefault="00E919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995FA8" w14:textId="77777777" w:rsidR="00E919EF" w:rsidRDefault="00E919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9EF"/>
    <w:rsid w:val="00303E96"/>
    <w:rsid w:val="00444D9B"/>
    <w:rsid w:val="00490581"/>
    <w:rsid w:val="00751336"/>
    <w:rsid w:val="00A64D5D"/>
    <w:rsid w:val="00AB027D"/>
    <w:rsid w:val="00B80896"/>
    <w:rsid w:val="00C3644B"/>
    <w:rsid w:val="00DB2641"/>
    <w:rsid w:val="00E55304"/>
    <w:rsid w:val="00E9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DE012"/>
  <w15:docId w15:val="{DBFDFB4F-0A7A-7E43-8128-B66D31F43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1AD"/>
  </w:style>
  <w:style w:type="paragraph" w:styleId="Heading1">
    <w:name w:val="heading 1"/>
    <w:basedOn w:val="Normal"/>
    <w:next w:val="Normal"/>
    <w:link w:val="Heading1Char"/>
    <w:uiPriority w:val="9"/>
    <w:qFormat/>
    <w:rsid w:val="00914F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F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D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F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14F3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EC0B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363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3B2"/>
  </w:style>
  <w:style w:type="paragraph" w:styleId="Footer">
    <w:name w:val="footer"/>
    <w:basedOn w:val="Normal"/>
    <w:link w:val="FooterChar"/>
    <w:uiPriority w:val="99"/>
    <w:unhideWhenUsed/>
    <w:rsid w:val="002363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3B2"/>
  </w:style>
  <w:style w:type="character" w:customStyle="1" w:styleId="Heading1Char">
    <w:name w:val="Heading 1 Char"/>
    <w:basedOn w:val="DefaultParagraphFont"/>
    <w:link w:val="Heading1"/>
    <w:uiPriority w:val="9"/>
    <w:rsid w:val="00914F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14F35"/>
    <w:pPr>
      <w:spacing w:before="480" w:line="276" w:lineRule="auto"/>
      <w:outlineLvl w:val="9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14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14F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47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163A0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63A03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163A03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847E5"/>
  </w:style>
  <w:style w:type="character" w:customStyle="1" w:styleId="Heading4Char">
    <w:name w:val="Heading 4 Char"/>
    <w:basedOn w:val="DefaultParagraphFont"/>
    <w:link w:val="Heading4"/>
    <w:uiPriority w:val="9"/>
    <w:semiHidden/>
    <w:rsid w:val="00E85F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aliases w:val="Title for tables and figures,Table Caption,Bayer Caption,IB Caption,Medical Caption,- H17,Table title,Inset title"/>
    <w:basedOn w:val="Normal"/>
    <w:next w:val="Normal"/>
    <w:link w:val="CaptionChar"/>
    <w:uiPriority w:val="35"/>
    <w:unhideWhenUsed/>
    <w:qFormat/>
    <w:rsid w:val="00E85F31"/>
    <w:pPr>
      <w:spacing w:after="200"/>
      <w:jc w:val="center"/>
    </w:pPr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CaptionChar">
    <w:name w:val="Caption Char"/>
    <w:aliases w:val="Title for tables and figures Char,Table Caption Char,Bayer Caption Char,IB Caption Char,Medical Caption Char,- H17 Char,Table title Char,Inset title Char"/>
    <w:link w:val="Caption"/>
    <w:uiPriority w:val="35"/>
    <w:rsid w:val="00E85F31"/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sof-title">
    <w:name w:val="sof-title"/>
    <w:basedOn w:val="Normal"/>
    <w:rsid w:val="00E85F3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label">
    <w:name w:val="label"/>
    <w:basedOn w:val="DefaultParagraphFont"/>
    <w:rsid w:val="00E85F31"/>
  </w:style>
  <w:style w:type="character" w:customStyle="1" w:styleId="cell">
    <w:name w:val="cell"/>
    <w:basedOn w:val="DefaultParagraphFont"/>
    <w:rsid w:val="00E85F31"/>
  </w:style>
  <w:style w:type="character" w:customStyle="1" w:styleId="block">
    <w:name w:val="block"/>
    <w:basedOn w:val="DefaultParagraphFont"/>
    <w:rsid w:val="00E85F31"/>
  </w:style>
  <w:style w:type="character" w:customStyle="1" w:styleId="cell-value">
    <w:name w:val="cell-value"/>
    <w:basedOn w:val="DefaultParagraphFont"/>
    <w:rsid w:val="00E85F31"/>
  </w:style>
  <w:style w:type="character" w:customStyle="1" w:styleId="quality-sign">
    <w:name w:val="quality-sign"/>
    <w:basedOn w:val="DefaultParagraphFont"/>
    <w:rsid w:val="00E85F31"/>
  </w:style>
  <w:style w:type="character" w:customStyle="1" w:styleId="quality-text">
    <w:name w:val="quality-text"/>
    <w:basedOn w:val="DefaultParagraphFont"/>
    <w:rsid w:val="00E85F31"/>
  </w:style>
  <w:style w:type="character" w:customStyle="1" w:styleId="comma">
    <w:name w:val="comma"/>
    <w:basedOn w:val="DefaultParagraphFont"/>
    <w:rsid w:val="00E85F31"/>
  </w:style>
  <w:style w:type="paragraph" w:customStyle="1" w:styleId="Default">
    <w:name w:val="Default"/>
    <w:rsid w:val="007331E9"/>
    <w:pPr>
      <w:autoSpaceDE w:val="0"/>
      <w:autoSpaceDN w:val="0"/>
      <w:adjustRightInd w:val="0"/>
    </w:pPr>
    <w:rPr>
      <w:rFonts w:ascii="Calibri Light" w:hAnsi="Calibri Light" w:cs="Calibri Light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A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A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rsid w:val="00EC255C"/>
    <w:pPr>
      <w:suppressAutoHyphens/>
      <w:autoSpaceDN w:val="0"/>
      <w:spacing w:after="160" w:line="249" w:lineRule="auto"/>
      <w:ind w:left="720"/>
      <w:textAlignment w:val="baseline"/>
    </w:pPr>
    <w:rPr>
      <w:rFonts w:cs="Times New Roman"/>
      <w:sz w:val="22"/>
      <w:szCs w:val="2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060D9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060D9D"/>
    <w:pPr>
      <w:spacing w:after="100"/>
      <w:ind w:left="480"/>
    </w:pPr>
  </w:style>
  <w:style w:type="character" w:customStyle="1" w:styleId="normaltextrun">
    <w:name w:val="normaltextrun"/>
    <w:basedOn w:val="DefaultParagraphFont"/>
    <w:rsid w:val="003B038D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mhNpWMt9EXWitpK9sxxkM3yTuw==">AMUW2mWz+JaNcLUeXzNhNl1cko6EtryfnHlZyovtanvqYMjNBGhSA0m06m1+MHv2MMDLZ7ybNpCAtXzLngr8Oz+m+jnxTx+AKIPPVaTZmWHiA7ope9EavbTG4FPtEOSaPeG2arrrXEuU4Ms8EsYbwhZI5YSBpTL40HyK4rPYIg1mHJRUhW+JGUpiBSCzNHh1oWwiZe04mr4M1kT8vYCJ9ujPx5ox3b4F8sbnjEjiZWk8cc2wXB5kLvDgzXaoa4NQ9KsMW3vY9OErZg1sP/P7dH3xES1Kz5zBFuNPgyupCalZ/ctEFpvVweX/vw0+MfE+jOxiKigrfBK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41</Words>
  <Characters>7080</Characters>
  <Application>Microsoft Office Word</Application>
  <DocSecurity>0</DocSecurity>
  <Lines>59</Lines>
  <Paragraphs>16</Paragraphs>
  <ScaleCrop>false</ScaleCrop>
  <Company>CEMBE</Company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çalo S Duarte</dc:creator>
  <cp:lastModifiedBy>Gonçalo Duarte</cp:lastModifiedBy>
  <cp:revision>2</cp:revision>
  <dcterms:created xsi:type="dcterms:W3CDTF">2021-02-11T11:13:00Z</dcterms:created>
  <dcterms:modified xsi:type="dcterms:W3CDTF">2021-02-11T11:13:00Z</dcterms:modified>
</cp:coreProperties>
</file>